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5F2ABB" w14:textId="77777777" w:rsidR="000D2853" w:rsidRDefault="000D2853" w:rsidP="000D2853">
      <w:pPr>
        <w:spacing w:line="480" w:lineRule="auto"/>
        <w:jc w:val="center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Impact of Cellular Composition and T-Cell Senescence of Lymphocyte Collections to the Manufacturing Process of Chimeric Antigen Receptor (CAR) T-Cells </w:t>
      </w:r>
    </w:p>
    <w:p w14:paraId="6BCF80A9" w14:textId="3BF23B45" w:rsidR="003E0523" w:rsidRPr="00136C0E" w:rsidRDefault="003E0523">
      <w:pPr>
        <w:rPr>
          <w:rFonts w:ascii="Arial" w:hAnsi="Arial" w:cs="Arial"/>
          <w:sz w:val="22"/>
          <w:szCs w:val="22"/>
          <w:lang w:val="en-US"/>
        </w:rPr>
      </w:pPr>
      <w:r w:rsidRPr="00136C0E">
        <w:rPr>
          <w:rFonts w:ascii="Arial" w:hAnsi="Arial" w:cs="Arial"/>
          <w:sz w:val="22"/>
          <w:szCs w:val="22"/>
          <w:lang w:val="en-US"/>
        </w:rPr>
        <w:t>Vučinić et al.</w:t>
      </w:r>
    </w:p>
    <w:p w14:paraId="1A0D3694" w14:textId="77777777" w:rsidR="003E0523" w:rsidRPr="00136C0E" w:rsidRDefault="003E0523">
      <w:pPr>
        <w:rPr>
          <w:rFonts w:ascii="Arial" w:hAnsi="Arial" w:cs="Arial"/>
          <w:sz w:val="22"/>
          <w:szCs w:val="22"/>
          <w:lang w:val="en-US"/>
        </w:rPr>
      </w:pPr>
    </w:p>
    <w:p w14:paraId="24F1ED5A" w14:textId="77777777" w:rsidR="003E0523" w:rsidRPr="00136C0E" w:rsidRDefault="003E0523">
      <w:pPr>
        <w:rPr>
          <w:rFonts w:ascii="Arial" w:hAnsi="Arial" w:cs="Arial"/>
          <w:sz w:val="22"/>
          <w:szCs w:val="22"/>
          <w:lang w:val="en-US"/>
        </w:rPr>
      </w:pPr>
    </w:p>
    <w:p w14:paraId="1070587B" w14:textId="28173B90" w:rsidR="003E0523" w:rsidRPr="00136C0E" w:rsidRDefault="003E0523" w:rsidP="003E0523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136C0E">
        <w:rPr>
          <w:rFonts w:ascii="Arial" w:hAnsi="Arial" w:cs="Arial"/>
          <w:sz w:val="22"/>
          <w:szCs w:val="22"/>
          <w:lang w:val="en-US"/>
        </w:rPr>
        <w:t>Supplemental Table 1</w:t>
      </w:r>
      <w:r w:rsidR="00136C0E">
        <w:rPr>
          <w:rFonts w:ascii="Arial" w:hAnsi="Arial" w:cs="Arial"/>
          <w:sz w:val="22"/>
          <w:szCs w:val="22"/>
          <w:lang w:val="en-US"/>
        </w:rPr>
        <w:t>.</w:t>
      </w:r>
      <w:r w:rsidRPr="00136C0E">
        <w:rPr>
          <w:rFonts w:ascii="Arial" w:hAnsi="Arial" w:cs="Arial"/>
          <w:sz w:val="22"/>
          <w:szCs w:val="22"/>
          <w:lang w:val="en-US"/>
        </w:rPr>
        <w:t xml:space="preserve"> </w:t>
      </w:r>
      <w:r w:rsidRPr="00136C0E">
        <w:rPr>
          <w:rFonts w:ascii="Arial" w:hAnsi="Arial" w:cs="Arial"/>
          <w:color w:val="000000" w:themeColor="text1"/>
          <w:sz w:val="22"/>
          <w:szCs w:val="22"/>
          <w:lang w:val="en-US"/>
        </w:rPr>
        <w:t>Cellular composition of peripheral blood and yields</w:t>
      </w:r>
      <w:r w:rsidR="00B82B9C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resulting</w:t>
      </w:r>
      <w:r w:rsidRPr="00136C0E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in successful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productions and manufacturing failur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4"/>
        <w:gridCol w:w="2834"/>
        <w:gridCol w:w="2694"/>
        <w:gridCol w:w="1264"/>
      </w:tblGrid>
      <w:tr w:rsidR="003E0523" w:rsidRPr="008172A9" w14:paraId="69430076" w14:textId="77777777" w:rsidTr="000F5FFE">
        <w:tc>
          <w:tcPr>
            <w:tcW w:w="2264" w:type="dxa"/>
          </w:tcPr>
          <w:p w14:paraId="317BE682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  <w:lang w:val="en-US"/>
              </w:rPr>
              <w:t>Cellular population</w:t>
            </w:r>
          </w:p>
        </w:tc>
        <w:tc>
          <w:tcPr>
            <w:tcW w:w="2834" w:type="dxa"/>
          </w:tcPr>
          <w:p w14:paraId="7946E828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  <w:lang w:val="en-US"/>
              </w:rPr>
              <w:t>s</w:t>
            </w:r>
            <w:r w:rsidRPr="008172A9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  <w:lang w:val="en-US"/>
              </w:rPr>
              <w:t>uccessful manufacturing</w:t>
            </w:r>
          </w:p>
        </w:tc>
        <w:tc>
          <w:tcPr>
            <w:tcW w:w="2694" w:type="dxa"/>
          </w:tcPr>
          <w:p w14:paraId="30454C0E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  <w:lang w:val="en-US"/>
              </w:rPr>
              <w:t>m</w:t>
            </w:r>
            <w:r w:rsidRPr="008172A9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  <w:lang w:val="en-US"/>
              </w:rPr>
              <w:t>anufacturing failure</w:t>
            </w:r>
          </w:p>
        </w:tc>
        <w:tc>
          <w:tcPr>
            <w:tcW w:w="1264" w:type="dxa"/>
          </w:tcPr>
          <w:p w14:paraId="6D8382EF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  <w:lang w:val="en-US"/>
              </w:rPr>
              <w:t>p-value</w:t>
            </w:r>
          </w:p>
        </w:tc>
      </w:tr>
      <w:tr w:rsidR="003E0523" w:rsidRPr="008172A9" w14:paraId="7F372369" w14:textId="77777777" w:rsidTr="000F5FFE">
        <w:tc>
          <w:tcPr>
            <w:tcW w:w="2264" w:type="dxa"/>
          </w:tcPr>
          <w:p w14:paraId="4A758F99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2834" w:type="dxa"/>
          </w:tcPr>
          <w:p w14:paraId="1B12CD88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2694" w:type="dxa"/>
          </w:tcPr>
          <w:p w14:paraId="3B6391EE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264" w:type="dxa"/>
          </w:tcPr>
          <w:p w14:paraId="75E221C9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3E0523" w:rsidRPr="008172A9" w14:paraId="75D9DC85" w14:textId="77777777" w:rsidTr="000F5FFE">
        <w:tc>
          <w:tcPr>
            <w:tcW w:w="2264" w:type="dxa"/>
          </w:tcPr>
          <w:p w14:paraId="01567C0B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  <w:lang w:val="en-US"/>
              </w:rPr>
              <w:t>Peripheral blood</w:t>
            </w:r>
          </w:p>
        </w:tc>
        <w:tc>
          <w:tcPr>
            <w:tcW w:w="2834" w:type="dxa"/>
          </w:tcPr>
          <w:p w14:paraId="6DE16013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2694" w:type="dxa"/>
          </w:tcPr>
          <w:p w14:paraId="7A2FADF0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264" w:type="dxa"/>
          </w:tcPr>
          <w:p w14:paraId="1230D14B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3E0523" w:rsidRPr="008172A9" w14:paraId="23D4872E" w14:textId="77777777" w:rsidTr="000F5FFE">
        <w:tc>
          <w:tcPr>
            <w:tcW w:w="2264" w:type="dxa"/>
          </w:tcPr>
          <w:p w14:paraId="41EDD5F3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Monocytes [/µl]</w:t>
            </w:r>
          </w:p>
        </w:tc>
        <w:tc>
          <w:tcPr>
            <w:tcW w:w="2834" w:type="dxa"/>
          </w:tcPr>
          <w:p w14:paraId="5C359A07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963 (99 – 2,507)</w:t>
            </w:r>
          </w:p>
        </w:tc>
        <w:tc>
          <w:tcPr>
            <w:tcW w:w="2694" w:type="dxa"/>
          </w:tcPr>
          <w:p w14:paraId="0F62D4B7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496 (32 – 2,336)</w:t>
            </w:r>
          </w:p>
        </w:tc>
        <w:tc>
          <w:tcPr>
            <w:tcW w:w="1264" w:type="dxa"/>
          </w:tcPr>
          <w:p w14:paraId="5D871F9C" w14:textId="77777777" w:rsidR="003E0523" w:rsidRPr="00A7627C" w:rsidRDefault="003E0523" w:rsidP="000F5FFE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A7627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  <w:lang w:val="en-US"/>
              </w:rPr>
              <w:t>0.016</w:t>
            </w:r>
          </w:p>
        </w:tc>
      </w:tr>
      <w:tr w:rsidR="003E0523" w:rsidRPr="008172A9" w14:paraId="22D21237" w14:textId="77777777" w:rsidTr="000F5FFE">
        <w:tc>
          <w:tcPr>
            <w:tcW w:w="2264" w:type="dxa"/>
          </w:tcPr>
          <w:p w14:paraId="2B52AB95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WBC [/µl]</w:t>
            </w:r>
          </w:p>
        </w:tc>
        <w:tc>
          <w:tcPr>
            <w:tcW w:w="2834" w:type="dxa"/>
          </w:tcPr>
          <w:p w14:paraId="1D8D2BA1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6,000 (1,200 – 31,500)</w:t>
            </w:r>
          </w:p>
        </w:tc>
        <w:tc>
          <w:tcPr>
            <w:tcW w:w="2694" w:type="dxa"/>
          </w:tcPr>
          <w:p w14:paraId="4BCF7151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4,800 (1,000 – 13,700</w:t>
            </w:r>
          </w:p>
        </w:tc>
        <w:tc>
          <w:tcPr>
            <w:tcW w:w="1264" w:type="dxa"/>
          </w:tcPr>
          <w:p w14:paraId="703B023F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0.134</w:t>
            </w:r>
          </w:p>
        </w:tc>
      </w:tr>
      <w:tr w:rsidR="003E0523" w:rsidRPr="008172A9" w14:paraId="10C68375" w14:textId="77777777" w:rsidTr="000F5FFE">
        <w:tc>
          <w:tcPr>
            <w:tcW w:w="2264" w:type="dxa"/>
          </w:tcPr>
          <w:p w14:paraId="70118E09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ALC [/µl]</w:t>
            </w:r>
          </w:p>
        </w:tc>
        <w:tc>
          <w:tcPr>
            <w:tcW w:w="2834" w:type="dxa"/>
          </w:tcPr>
          <w:p w14:paraId="6C82E91A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730 (140 – 5,498)</w:t>
            </w:r>
          </w:p>
        </w:tc>
        <w:tc>
          <w:tcPr>
            <w:tcW w:w="2694" w:type="dxa"/>
          </w:tcPr>
          <w:p w14:paraId="753571C5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622.5 (252 – 2,514)</w:t>
            </w:r>
          </w:p>
        </w:tc>
        <w:tc>
          <w:tcPr>
            <w:tcW w:w="1264" w:type="dxa"/>
          </w:tcPr>
          <w:p w14:paraId="1E5A7EFD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0.115</w:t>
            </w:r>
          </w:p>
        </w:tc>
      </w:tr>
      <w:tr w:rsidR="003E0523" w:rsidRPr="008172A9" w14:paraId="5144879D" w14:textId="77777777" w:rsidTr="000F5FFE">
        <w:tc>
          <w:tcPr>
            <w:tcW w:w="2264" w:type="dxa"/>
          </w:tcPr>
          <w:p w14:paraId="2AADE749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CD3 [/µl]</w:t>
            </w:r>
          </w:p>
        </w:tc>
        <w:tc>
          <w:tcPr>
            <w:tcW w:w="2834" w:type="dxa"/>
          </w:tcPr>
          <w:p w14:paraId="6C8EB5CE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822.6 (104 – 5,220)</w:t>
            </w:r>
          </w:p>
        </w:tc>
        <w:tc>
          <w:tcPr>
            <w:tcW w:w="2694" w:type="dxa"/>
          </w:tcPr>
          <w:p w14:paraId="39E19B52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640 (228 – 2,426)</w:t>
            </w:r>
          </w:p>
        </w:tc>
        <w:tc>
          <w:tcPr>
            <w:tcW w:w="1264" w:type="dxa"/>
          </w:tcPr>
          <w:p w14:paraId="1F105974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0.312</w:t>
            </w:r>
          </w:p>
        </w:tc>
      </w:tr>
      <w:tr w:rsidR="003E0523" w:rsidRPr="008172A9" w14:paraId="5FFCB5F1" w14:textId="77777777" w:rsidTr="000F5FFE">
        <w:tc>
          <w:tcPr>
            <w:tcW w:w="2264" w:type="dxa"/>
          </w:tcPr>
          <w:p w14:paraId="4D136F05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2834" w:type="dxa"/>
          </w:tcPr>
          <w:p w14:paraId="7D96FC9D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2694" w:type="dxa"/>
          </w:tcPr>
          <w:p w14:paraId="2465FF29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264" w:type="dxa"/>
          </w:tcPr>
          <w:p w14:paraId="77FA7F90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3E0523" w:rsidRPr="008172A9" w14:paraId="0A39CFB2" w14:textId="77777777" w:rsidTr="000F5FFE">
        <w:tc>
          <w:tcPr>
            <w:tcW w:w="2264" w:type="dxa"/>
          </w:tcPr>
          <w:p w14:paraId="7CDCB77D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  <w:lang w:val="en-US"/>
              </w:rPr>
              <w:t>Collections</w:t>
            </w:r>
          </w:p>
        </w:tc>
        <w:tc>
          <w:tcPr>
            <w:tcW w:w="2834" w:type="dxa"/>
          </w:tcPr>
          <w:p w14:paraId="3A78278D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2694" w:type="dxa"/>
          </w:tcPr>
          <w:p w14:paraId="2E9230DA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264" w:type="dxa"/>
          </w:tcPr>
          <w:p w14:paraId="3968F2DD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3E0523" w:rsidRPr="00A7627C" w14:paraId="16834177" w14:textId="77777777" w:rsidTr="000F5FFE">
        <w:tc>
          <w:tcPr>
            <w:tcW w:w="2264" w:type="dxa"/>
          </w:tcPr>
          <w:p w14:paraId="66E1971C" w14:textId="2899DC7A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CD45+ cells [x10</w:t>
            </w:r>
            <w:r w:rsidRPr="002129E8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vertAlign w:val="superscript"/>
                <w:lang w:val="en-US"/>
              </w:rPr>
              <w:t>8</w:t>
            </w: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]</w:t>
            </w:r>
          </w:p>
        </w:tc>
        <w:tc>
          <w:tcPr>
            <w:tcW w:w="2834" w:type="dxa"/>
          </w:tcPr>
          <w:p w14:paraId="776EF6E5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173.1 (66.3 – 977.9)</w:t>
            </w:r>
          </w:p>
        </w:tc>
        <w:tc>
          <w:tcPr>
            <w:tcW w:w="2694" w:type="dxa"/>
          </w:tcPr>
          <w:p w14:paraId="77029457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116 (50.5 – 380.4)</w:t>
            </w:r>
          </w:p>
        </w:tc>
        <w:tc>
          <w:tcPr>
            <w:tcW w:w="1264" w:type="dxa"/>
          </w:tcPr>
          <w:p w14:paraId="3901D633" w14:textId="77777777" w:rsidR="003E0523" w:rsidRPr="00A7627C" w:rsidRDefault="003E0523" w:rsidP="000F5FFE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A7627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  <w:lang w:val="en-US"/>
              </w:rPr>
              <w:t>0.002</w:t>
            </w:r>
          </w:p>
        </w:tc>
      </w:tr>
      <w:tr w:rsidR="003E0523" w:rsidRPr="008172A9" w14:paraId="363DA5AB" w14:textId="77777777" w:rsidTr="000F5FFE">
        <w:tc>
          <w:tcPr>
            <w:tcW w:w="2264" w:type="dxa"/>
          </w:tcPr>
          <w:p w14:paraId="44732B07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Monocytes [x10</w:t>
            </w:r>
            <w:r w:rsidRPr="002129E8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vertAlign w:val="superscript"/>
                <w:lang w:val="en-US"/>
              </w:rPr>
              <w:t>8</w:t>
            </w: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]</w:t>
            </w:r>
          </w:p>
        </w:tc>
        <w:tc>
          <w:tcPr>
            <w:tcW w:w="2834" w:type="dxa"/>
          </w:tcPr>
          <w:p w14:paraId="1146793F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60.3 (7.8 – 139.4)</w:t>
            </w:r>
          </w:p>
        </w:tc>
        <w:tc>
          <w:tcPr>
            <w:tcW w:w="2694" w:type="dxa"/>
          </w:tcPr>
          <w:p w14:paraId="57A62739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24.8 (4.1 – 148.5)</w:t>
            </w:r>
          </w:p>
        </w:tc>
        <w:tc>
          <w:tcPr>
            <w:tcW w:w="1264" w:type="dxa"/>
          </w:tcPr>
          <w:p w14:paraId="1C3B9E89" w14:textId="77777777" w:rsidR="003E0523" w:rsidRPr="00A7627C" w:rsidRDefault="003E0523" w:rsidP="000F5FFE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A7627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  <w:lang w:val="en-US"/>
              </w:rPr>
              <w:t>&lt;0.001</w:t>
            </w:r>
          </w:p>
        </w:tc>
      </w:tr>
      <w:tr w:rsidR="003E0523" w:rsidRPr="008172A9" w14:paraId="1E37EBD0" w14:textId="77777777" w:rsidTr="000F5FFE">
        <w:tc>
          <w:tcPr>
            <w:tcW w:w="2264" w:type="dxa"/>
          </w:tcPr>
          <w:p w14:paraId="760957ED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2834" w:type="dxa"/>
          </w:tcPr>
          <w:p w14:paraId="5F7F11E3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2694" w:type="dxa"/>
          </w:tcPr>
          <w:p w14:paraId="28DE15CC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264" w:type="dxa"/>
          </w:tcPr>
          <w:p w14:paraId="6AF6EEE6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3E0523" w:rsidRPr="008172A9" w14:paraId="71D79568" w14:textId="77777777" w:rsidTr="000F5FFE">
        <w:tc>
          <w:tcPr>
            <w:tcW w:w="2264" w:type="dxa"/>
          </w:tcPr>
          <w:p w14:paraId="625E4096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CD3 yield [x10</w:t>
            </w:r>
            <w:r w:rsidRPr="002129E8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vertAlign w:val="superscript"/>
                <w:lang w:val="en-US"/>
              </w:rPr>
              <w:t>8</w:t>
            </w: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]</w:t>
            </w:r>
          </w:p>
        </w:tc>
        <w:tc>
          <w:tcPr>
            <w:tcW w:w="2834" w:type="dxa"/>
          </w:tcPr>
          <w:p w14:paraId="54E092E8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58 (10 – 320)</w:t>
            </w:r>
          </w:p>
        </w:tc>
        <w:tc>
          <w:tcPr>
            <w:tcW w:w="2694" w:type="dxa"/>
          </w:tcPr>
          <w:p w14:paraId="4670B502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36 (16 – 185)</w:t>
            </w:r>
          </w:p>
        </w:tc>
        <w:tc>
          <w:tcPr>
            <w:tcW w:w="1264" w:type="dxa"/>
          </w:tcPr>
          <w:p w14:paraId="6CDCE8B0" w14:textId="77777777" w:rsidR="003E0523" w:rsidRPr="00A7627C" w:rsidRDefault="003E0523" w:rsidP="000F5FFE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A7627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  <w:lang w:val="en-US"/>
              </w:rPr>
              <w:t>0.005</w:t>
            </w:r>
          </w:p>
        </w:tc>
      </w:tr>
      <w:tr w:rsidR="003E0523" w:rsidRPr="008172A9" w14:paraId="524B492F" w14:textId="77777777" w:rsidTr="000F5FFE">
        <w:tc>
          <w:tcPr>
            <w:tcW w:w="2264" w:type="dxa"/>
          </w:tcPr>
          <w:p w14:paraId="768B9F27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CD3+4+ [x10</w:t>
            </w:r>
            <w:r w:rsidRPr="002129E8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vertAlign w:val="superscript"/>
                <w:lang w:val="en-US"/>
              </w:rPr>
              <w:t>8</w:t>
            </w: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]</w:t>
            </w:r>
          </w:p>
        </w:tc>
        <w:tc>
          <w:tcPr>
            <w:tcW w:w="2834" w:type="dxa"/>
          </w:tcPr>
          <w:p w14:paraId="65659C6B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25.4 (2.6 – 102.7)</w:t>
            </w:r>
          </w:p>
        </w:tc>
        <w:tc>
          <w:tcPr>
            <w:tcW w:w="2694" w:type="dxa"/>
          </w:tcPr>
          <w:p w14:paraId="062E9B74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19.4 (3.1 – 43.4)</w:t>
            </w:r>
          </w:p>
        </w:tc>
        <w:tc>
          <w:tcPr>
            <w:tcW w:w="1264" w:type="dxa"/>
          </w:tcPr>
          <w:p w14:paraId="450E57CE" w14:textId="77777777" w:rsidR="003E0523" w:rsidRPr="00A7627C" w:rsidRDefault="003E0523" w:rsidP="000F5FFE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A7627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  <w:lang w:val="en-US"/>
              </w:rPr>
              <w:t>0.044</w:t>
            </w:r>
          </w:p>
        </w:tc>
      </w:tr>
      <w:tr w:rsidR="003E0523" w:rsidRPr="008172A9" w14:paraId="1334E144" w14:textId="77777777" w:rsidTr="000F5FFE">
        <w:tc>
          <w:tcPr>
            <w:tcW w:w="2264" w:type="dxa"/>
          </w:tcPr>
          <w:p w14:paraId="2D4377A0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CD3+CD8+ [x10</w:t>
            </w:r>
            <w:r w:rsidRPr="002129E8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vertAlign w:val="superscript"/>
                <w:lang w:val="en-US"/>
              </w:rPr>
              <w:t>8</w:t>
            </w: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]</w:t>
            </w:r>
          </w:p>
        </w:tc>
        <w:tc>
          <w:tcPr>
            <w:tcW w:w="2834" w:type="dxa"/>
          </w:tcPr>
          <w:p w14:paraId="10511004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34.9 (3.9 – 266.8)</w:t>
            </w:r>
          </w:p>
        </w:tc>
        <w:tc>
          <w:tcPr>
            <w:tcW w:w="2694" w:type="dxa"/>
          </w:tcPr>
          <w:p w14:paraId="10E02998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25.7 (3.8 – 87.3)</w:t>
            </w:r>
          </w:p>
        </w:tc>
        <w:tc>
          <w:tcPr>
            <w:tcW w:w="1264" w:type="dxa"/>
          </w:tcPr>
          <w:p w14:paraId="02A87248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0.085</w:t>
            </w:r>
          </w:p>
        </w:tc>
      </w:tr>
      <w:tr w:rsidR="003E0523" w:rsidRPr="008172A9" w14:paraId="6A63BF39" w14:textId="77777777" w:rsidTr="000F5FFE">
        <w:tc>
          <w:tcPr>
            <w:tcW w:w="2264" w:type="dxa"/>
          </w:tcPr>
          <w:p w14:paraId="6EB2AE84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CD3+27+28+ [x10</w:t>
            </w:r>
            <w:r w:rsidRPr="002129E8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vertAlign w:val="superscript"/>
                <w:lang w:val="en-US"/>
              </w:rPr>
              <w:t>8</w:t>
            </w: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]</w:t>
            </w:r>
          </w:p>
        </w:tc>
        <w:tc>
          <w:tcPr>
            <w:tcW w:w="2834" w:type="dxa"/>
          </w:tcPr>
          <w:p w14:paraId="57DDF35D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31.4 (6.6 – 93.5)</w:t>
            </w:r>
          </w:p>
        </w:tc>
        <w:tc>
          <w:tcPr>
            <w:tcW w:w="2694" w:type="dxa"/>
          </w:tcPr>
          <w:p w14:paraId="78CE28E6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17.3 (1.1 – 52.3)</w:t>
            </w:r>
          </w:p>
        </w:tc>
        <w:tc>
          <w:tcPr>
            <w:tcW w:w="1264" w:type="dxa"/>
          </w:tcPr>
          <w:p w14:paraId="1803F1E6" w14:textId="77777777" w:rsidR="003E0523" w:rsidRPr="00A7627C" w:rsidRDefault="003E0523" w:rsidP="000F5FFE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A7627C">
              <w:rPr>
                <w:rFonts w:asciiTheme="majorHAnsi" w:hAnsiTheme="majorHAnsi" w:cstheme="majorHAnsi"/>
                <w:b/>
                <w:bCs/>
                <w:color w:val="000000" w:themeColor="text1"/>
                <w:sz w:val="21"/>
                <w:szCs w:val="21"/>
                <w:lang w:val="en-US"/>
              </w:rPr>
              <w:t>0.003</w:t>
            </w:r>
          </w:p>
        </w:tc>
      </w:tr>
      <w:tr w:rsidR="003E0523" w:rsidRPr="008172A9" w14:paraId="5A9C4B6E" w14:textId="77777777" w:rsidTr="000F5FFE">
        <w:tc>
          <w:tcPr>
            <w:tcW w:w="2264" w:type="dxa"/>
          </w:tcPr>
          <w:p w14:paraId="0FABD02B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CD3+27-28- [x10</w:t>
            </w:r>
            <w:r w:rsidRPr="002129E8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vertAlign w:val="superscript"/>
                <w:lang w:val="en-US"/>
              </w:rPr>
              <w:t>8</w:t>
            </w: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]</w:t>
            </w:r>
          </w:p>
        </w:tc>
        <w:tc>
          <w:tcPr>
            <w:tcW w:w="2834" w:type="dxa"/>
          </w:tcPr>
          <w:p w14:paraId="4D5DA8A9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10.9 (0.2 – 183.8)</w:t>
            </w:r>
          </w:p>
        </w:tc>
        <w:tc>
          <w:tcPr>
            <w:tcW w:w="2694" w:type="dxa"/>
          </w:tcPr>
          <w:p w14:paraId="1D1C2739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11.9 (0.1 – 73.3)</w:t>
            </w:r>
          </w:p>
        </w:tc>
        <w:tc>
          <w:tcPr>
            <w:tcW w:w="1264" w:type="dxa"/>
          </w:tcPr>
          <w:p w14:paraId="5C1988A7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0.700</w:t>
            </w:r>
          </w:p>
        </w:tc>
      </w:tr>
      <w:tr w:rsidR="003E0523" w:rsidRPr="008172A9" w14:paraId="573ABEB5" w14:textId="77777777" w:rsidTr="000F5FFE">
        <w:tc>
          <w:tcPr>
            <w:tcW w:w="2264" w:type="dxa"/>
          </w:tcPr>
          <w:p w14:paraId="39068FDB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2834" w:type="dxa"/>
          </w:tcPr>
          <w:p w14:paraId="4BC996AE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2694" w:type="dxa"/>
          </w:tcPr>
          <w:p w14:paraId="0FA66E0D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264" w:type="dxa"/>
          </w:tcPr>
          <w:p w14:paraId="7ED89E38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3E0523" w:rsidRPr="008172A9" w14:paraId="5A33D4C4" w14:textId="77777777" w:rsidTr="000F5FFE">
        <w:tc>
          <w:tcPr>
            <w:tcW w:w="2264" w:type="dxa"/>
          </w:tcPr>
          <w:p w14:paraId="03B3030B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CD4:CD8 ratio</w:t>
            </w:r>
          </w:p>
        </w:tc>
        <w:tc>
          <w:tcPr>
            <w:tcW w:w="2834" w:type="dxa"/>
          </w:tcPr>
          <w:p w14:paraId="058875F2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0.6 (0.1 – 5.3)</w:t>
            </w:r>
          </w:p>
        </w:tc>
        <w:tc>
          <w:tcPr>
            <w:tcW w:w="2694" w:type="dxa"/>
          </w:tcPr>
          <w:p w14:paraId="5F217A30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0.7 (0.2 – 5.6)</w:t>
            </w:r>
          </w:p>
        </w:tc>
        <w:tc>
          <w:tcPr>
            <w:tcW w:w="1264" w:type="dxa"/>
          </w:tcPr>
          <w:p w14:paraId="225962E6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0.566</w:t>
            </w:r>
          </w:p>
        </w:tc>
      </w:tr>
      <w:tr w:rsidR="003E0523" w:rsidRPr="008172A9" w14:paraId="3B53DF81" w14:textId="77777777" w:rsidTr="000F5FFE">
        <w:tc>
          <w:tcPr>
            <w:tcW w:w="2264" w:type="dxa"/>
          </w:tcPr>
          <w:p w14:paraId="11763A6C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2834" w:type="dxa"/>
          </w:tcPr>
          <w:p w14:paraId="7FAC0531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2694" w:type="dxa"/>
          </w:tcPr>
          <w:p w14:paraId="05501F57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264" w:type="dxa"/>
          </w:tcPr>
          <w:p w14:paraId="6DCF0DDE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3E0523" w:rsidRPr="008172A9" w14:paraId="602FE574" w14:textId="77777777" w:rsidTr="000F5FFE">
        <w:tc>
          <w:tcPr>
            <w:tcW w:w="2264" w:type="dxa"/>
          </w:tcPr>
          <w:p w14:paraId="1BB23A66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CD3+4+ [/µl]</w:t>
            </w:r>
          </w:p>
        </w:tc>
        <w:tc>
          <w:tcPr>
            <w:tcW w:w="2834" w:type="dxa"/>
          </w:tcPr>
          <w:p w14:paraId="1F770910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11230 (1221 – 38,050)</w:t>
            </w:r>
          </w:p>
        </w:tc>
        <w:tc>
          <w:tcPr>
            <w:tcW w:w="2694" w:type="dxa"/>
          </w:tcPr>
          <w:p w14:paraId="34A37285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9,348 (2048 – 20750)</w:t>
            </w:r>
          </w:p>
        </w:tc>
        <w:tc>
          <w:tcPr>
            <w:tcW w:w="1264" w:type="dxa"/>
          </w:tcPr>
          <w:p w14:paraId="7D6D2BA2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0.154</w:t>
            </w:r>
          </w:p>
        </w:tc>
      </w:tr>
      <w:tr w:rsidR="003E0523" w:rsidRPr="008172A9" w14:paraId="4598F815" w14:textId="77777777" w:rsidTr="000F5FFE">
        <w:tc>
          <w:tcPr>
            <w:tcW w:w="2264" w:type="dxa"/>
          </w:tcPr>
          <w:p w14:paraId="288279DE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CD3+8+ [/µl]</w:t>
            </w:r>
          </w:p>
        </w:tc>
        <w:tc>
          <w:tcPr>
            <w:tcW w:w="2834" w:type="dxa"/>
          </w:tcPr>
          <w:p w14:paraId="308A149D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15,630 (1,426 – 137,500)</w:t>
            </w:r>
          </w:p>
        </w:tc>
        <w:tc>
          <w:tcPr>
            <w:tcW w:w="2694" w:type="dxa"/>
          </w:tcPr>
          <w:p w14:paraId="3C459225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12,440 (1,395 – 40,980)</w:t>
            </w:r>
          </w:p>
        </w:tc>
        <w:tc>
          <w:tcPr>
            <w:tcW w:w="1264" w:type="dxa"/>
          </w:tcPr>
          <w:p w14:paraId="54045761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0.195</w:t>
            </w:r>
          </w:p>
        </w:tc>
      </w:tr>
      <w:tr w:rsidR="003E0523" w:rsidRPr="008172A9" w14:paraId="4C38F501" w14:textId="77777777" w:rsidTr="000F5FFE">
        <w:tc>
          <w:tcPr>
            <w:tcW w:w="2264" w:type="dxa"/>
          </w:tcPr>
          <w:p w14:paraId="18722149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CD3+27+28+ [/µl]</w:t>
            </w:r>
          </w:p>
        </w:tc>
        <w:tc>
          <w:tcPr>
            <w:tcW w:w="2834" w:type="dxa"/>
          </w:tcPr>
          <w:p w14:paraId="6D73B752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14,710 (14 – 46,080)</w:t>
            </w:r>
          </w:p>
        </w:tc>
        <w:tc>
          <w:tcPr>
            <w:tcW w:w="2694" w:type="dxa"/>
          </w:tcPr>
          <w:p w14:paraId="0B4CC1C6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9,761 (763 – 26,230)</w:t>
            </w:r>
          </w:p>
        </w:tc>
        <w:tc>
          <w:tcPr>
            <w:tcW w:w="1264" w:type="dxa"/>
          </w:tcPr>
          <w:p w14:paraId="1AB27B82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0.042</w:t>
            </w:r>
          </w:p>
        </w:tc>
      </w:tr>
      <w:tr w:rsidR="003E0523" w:rsidRPr="008172A9" w14:paraId="0964ACB4" w14:textId="77777777" w:rsidTr="000F5FFE">
        <w:tc>
          <w:tcPr>
            <w:tcW w:w="2264" w:type="dxa"/>
          </w:tcPr>
          <w:p w14:paraId="401C0BD8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CD3+27-28- [/µl]</w:t>
            </w:r>
          </w:p>
        </w:tc>
        <w:tc>
          <w:tcPr>
            <w:tcW w:w="2834" w:type="dxa"/>
          </w:tcPr>
          <w:p w14:paraId="0EFF2734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6,076 (78 – 94,740)</w:t>
            </w:r>
          </w:p>
        </w:tc>
        <w:tc>
          <w:tcPr>
            <w:tcW w:w="2694" w:type="dxa"/>
          </w:tcPr>
          <w:p w14:paraId="6D8F9F2C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5,132 (25 – 34,400)</w:t>
            </w:r>
          </w:p>
        </w:tc>
        <w:tc>
          <w:tcPr>
            <w:tcW w:w="1264" w:type="dxa"/>
          </w:tcPr>
          <w:p w14:paraId="39DA5E69" w14:textId="77777777" w:rsidR="003E0523" w:rsidRPr="008172A9" w:rsidRDefault="003E0523" w:rsidP="000F5FFE">
            <w:pPr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</w:pPr>
            <w:r w:rsidRPr="008172A9">
              <w:rPr>
                <w:rFonts w:asciiTheme="majorHAnsi" w:hAnsiTheme="majorHAnsi" w:cstheme="majorHAnsi"/>
                <w:color w:val="000000" w:themeColor="text1"/>
                <w:sz w:val="21"/>
                <w:szCs w:val="21"/>
                <w:lang w:val="en-US"/>
              </w:rPr>
              <w:t>0.909</w:t>
            </w:r>
          </w:p>
        </w:tc>
      </w:tr>
    </w:tbl>
    <w:p w14:paraId="489463CB" w14:textId="40FF17E9" w:rsidR="003E0523" w:rsidRDefault="003E0523" w:rsidP="003E0523">
      <w:pPr>
        <w:rPr>
          <w:lang w:val="en-US"/>
        </w:rPr>
      </w:pPr>
    </w:p>
    <w:p w14:paraId="7E430696" w14:textId="77777777" w:rsidR="003E0523" w:rsidRDefault="003E0523" w:rsidP="003E0523">
      <w:pPr>
        <w:rPr>
          <w:lang w:val="en-US"/>
        </w:rPr>
      </w:pPr>
    </w:p>
    <w:p w14:paraId="4A29C6F3" w14:textId="77777777" w:rsidR="00733589" w:rsidRDefault="00733589">
      <w:pPr>
        <w:rPr>
          <w:lang w:val="en-US"/>
        </w:rPr>
      </w:pPr>
      <w:r>
        <w:rPr>
          <w:lang w:val="en-US"/>
        </w:rPr>
        <w:br w:type="page"/>
      </w:r>
    </w:p>
    <w:p w14:paraId="53F23DE0" w14:textId="33EC69EF" w:rsidR="003E0523" w:rsidRPr="002D4209" w:rsidRDefault="003E0523" w:rsidP="002D4209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2D4209">
        <w:rPr>
          <w:rFonts w:ascii="Arial" w:hAnsi="Arial" w:cs="Arial"/>
          <w:sz w:val="22"/>
          <w:szCs w:val="22"/>
          <w:lang w:val="en-US"/>
        </w:rPr>
        <w:lastRenderedPageBreak/>
        <w:t xml:space="preserve">Supplemental </w:t>
      </w:r>
      <w:r w:rsidR="00733589" w:rsidRPr="002D4209">
        <w:rPr>
          <w:rFonts w:ascii="Arial" w:hAnsi="Arial" w:cs="Arial"/>
          <w:sz w:val="22"/>
          <w:szCs w:val="22"/>
          <w:lang w:val="en-US"/>
        </w:rPr>
        <w:t xml:space="preserve">Table </w:t>
      </w:r>
      <w:r w:rsidR="008D230A" w:rsidRPr="002D4209">
        <w:rPr>
          <w:rFonts w:ascii="Arial" w:hAnsi="Arial" w:cs="Arial"/>
          <w:sz w:val="22"/>
          <w:szCs w:val="22"/>
          <w:lang w:val="en-US"/>
        </w:rPr>
        <w:t>2</w:t>
      </w:r>
      <w:r w:rsidRPr="002D4209">
        <w:rPr>
          <w:rFonts w:ascii="Arial" w:hAnsi="Arial" w:cs="Arial"/>
          <w:sz w:val="22"/>
          <w:szCs w:val="22"/>
          <w:lang w:val="en-US"/>
        </w:rPr>
        <w:t>. Univaria</w:t>
      </w:r>
      <w:r w:rsidR="00994A4B" w:rsidRPr="002D4209">
        <w:rPr>
          <w:rFonts w:ascii="Arial" w:hAnsi="Arial" w:cs="Arial"/>
          <w:sz w:val="22"/>
          <w:szCs w:val="22"/>
          <w:lang w:val="en-US"/>
        </w:rPr>
        <w:t>ble</w:t>
      </w:r>
      <w:r w:rsidRPr="002D4209">
        <w:rPr>
          <w:rFonts w:ascii="Arial" w:hAnsi="Arial" w:cs="Arial"/>
          <w:sz w:val="22"/>
          <w:szCs w:val="22"/>
          <w:lang w:val="en-US"/>
        </w:rPr>
        <w:t xml:space="preserve"> </w:t>
      </w:r>
      <w:r w:rsidR="00B82B9C">
        <w:rPr>
          <w:rFonts w:ascii="Arial" w:hAnsi="Arial" w:cs="Arial"/>
          <w:sz w:val="22"/>
          <w:szCs w:val="22"/>
          <w:lang w:val="en-US"/>
        </w:rPr>
        <w:t>a</w:t>
      </w:r>
      <w:r w:rsidRPr="002D4209">
        <w:rPr>
          <w:rFonts w:ascii="Arial" w:hAnsi="Arial" w:cs="Arial"/>
          <w:sz w:val="22"/>
          <w:szCs w:val="22"/>
          <w:lang w:val="en-US"/>
        </w:rPr>
        <w:t>nalysis demonstrating the influence of cell composition</w:t>
      </w:r>
      <w:r w:rsidR="00733589" w:rsidRPr="002D4209">
        <w:rPr>
          <w:rFonts w:ascii="Arial" w:hAnsi="Arial" w:cs="Arial"/>
          <w:sz w:val="22"/>
          <w:szCs w:val="22"/>
          <w:lang w:val="en-US"/>
        </w:rPr>
        <w:t xml:space="preserve"> and clinical factors</w:t>
      </w:r>
      <w:r w:rsidRPr="002D4209">
        <w:rPr>
          <w:rFonts w:ascii="Arial" w:hAnsi="Arial" w:cs="Arial"/>
          <w:sz w:val="22"/>
          <w:szCs w:val="22"/>
          <w:lang w:val="en-US"/>
        </w:rPr>
        <w:t xml:space="preserve"> to successful manufacturing</w:t>
      </w:r>
    </w:p>
    <w:p w14:paraId="4D573581" w14:textId="77777777" w:rsidR="003E0523" w:rsidRPr="002D4209" w:rsidRDefault="003E0523" w:rsidP="002D4209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mithellemGitternetz"/>
        <w:tblW w:w="6374" w:type="dxa"/>
        <w:tblLook w:val="04A0" w:firstRow="1" w:lastRow="0" w:firstColumn="1" w:lastColumn="0" w:noHBand="0" w:noVBand="1"/>
      </w:tblPr>
      <w:tblGrid>
        <w:gridCol w:w="2780"/>
        <w:gridCol w:w="2318"/>
        <w:gridCol w:w="1276"/>
      </w:tblGrid>
      <w:tr w:rsidR="00B82B9C" w:rsidRPr="00FF566F" w14:paraId="47848862" w14:textId="77777777" w:rsidTr="00B82B9C">
        <w:trPr>
          <w:trHeight w:val="405"/>
        </w:trPr>
        <w:tc>
          <w:tcPr>
            <w:tcW w:w="2780" w:type="dxa"/>
            <w:noWrap/>
            <w:hideMark/>
          </w:tcPr>
          <w:p w14:paraId="3856A6D8" w14:textId="77777777" w:rsidR="00B82B9C" w:rsidRPr="00FF566F" w:rsidRDefault="00B82B9C" w:rsidP="000F5FFE">
            <w:pPr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hAnsi="Helvetica Neue"/>
                <w:color w:val="000000"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2318" w:type="dxa"/>
            <w:noWrap/>
            <w:hideMark/>
          </w:tcPr>
          <w:p w14:paraId="6F4B766C" w14:textId="4065C305" w:rsidR="00B82B9C" w:rsidRPr="00FF566F" w:rsidRDefault="00B82B9C" w:rsidP="00B82B9C">
            <w:pPr>
              <w:jc w:val="center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276" w:type="dxa"/>
            <w:noWrap/>
            <w:hideMark/>
          </w:tcPr>
          <w:p w14:paraId="2F84E7E6" w14:textId="18F111CB" w:rsidR="00B82B9C" w:rsidRPr="00FF566F" w:rsidRDefault="00B82B9C" w:rsidP="00CE6459">
            <w:pPr>
              <w:jc w:val="center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</w:pPr>
            <w:r w:rsidRPr="00FF566F">
              <w:rPr>
                <w:rFonts w:ascii="Helvetica Neue" w:hAnsi="Helvetica Neue"/>
                <w:color w:val="000000"/>
                <w:sz w:val="20"/>
                <w:szCs w:val="20"/>
              </w:rPr>
              <w:t>p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Helvetica Neue" w:hAnsi="Helvetica Neue"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B82B9C" w:rsidRPr="00FF566F" w14:paraId="38D11BE3" w14:textId="77777777" w:rsidTr="00B82B9C">
        <w:trPr>
          <w:trHeight w:val="405"/>
        </w:trPr>
        <w:tc>
          <w:tcPr>
            <w:tcW w:w="2780" w:type="dxa"/>
            <w:noWrap/>
            <w:hideMark/>
          </w:tcPr>
          <w:p w14:paraId="7FE5E4FF" w14:textId="77777777" w:rsidR="00B82B9C" w:rsidRPr="002D4209" w:rsidRDefault="00B82B9C" w:rsidP="00175BB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ALC </w:t>
            </w:r>
            <w:proofErr w:type="spellStart"/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rior</w:t>
            </w:r>
            <w:proofErr w:type="spellEnd"/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o</w:t>
            </w:r>
            <w:proofErr w:type="spellEnd"/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pheresis</w:t>
            </w:r>
            <w:proofErr w:type="spellEnd"/>
          </w:p>
        </w:tc>
        <w:tc>
          <w:tcPr>
            <w:tcW w:w="2318" w:type="dxa"/>
            <w:noWrap/>
            <w:hideMark/>
          </w:tcPr>
          <w:p w14:paraId="318F1747" w14:textId="4E0D328A" w:rsidR="00B82B9C" w:rsidRPr="002D4209" w:rsidRDefault="00B82B9C" w:rsidP="00B82B9C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75BB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00 (1.000 - 1.001)</w:t>
            </w:r>
          </w:p>
        </w:tc>
        <w:tc>
          <w:tcPr>
            <w:tcW w:w="1276" w:type="dxa"/>
            <w:noWrap/>
            <w:hideMark/>
          </w:tcPr>
          <w:p w14:paraId="2367D55A" w14:textId="77777777" w:rsidR="00B82B9C" w:rsidRPr="002D4209" w:rsidRDefault="00B82B9C" w:rsidP="00175BB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55</w:t>
            </w:r>
          </w:p>
        </w:tc>
      </w:tr>
      <w:tr w:rsidR="00B82B9C" w:rsidRPr="00FF566F" w14:paraId="00E5AD93" w14:textId="77777777" w:rsidTr="00B82B9C">
        <w:trPr>
          <w:trHeight w:val="400"/>
        </w:trPr>
        <w:tc>
          <w:tcPr>
            <w:tcW w:w="2780" w:type="dxa"/>
            <w:noWrap/>
            <w:hideMark/>
          </w:tcPr>
          <w:p w14:paraId="10C34B6F" w14:textId="3B16DE5D" w:rsidR="00B82B9C" w:rsidRPr="002D4209" w:rsidRDefault="00B82B9C" w:rsidP="00175BB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CD3+ </w:t>
            </w:r>
            <w:proofErr w:type="spellStart"/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</w:t>
            </w: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2318" w:type="dxa"/>
            <w:noWrap/>
            <w:hideMark/>
          </w:tcPr>
          <w:p w14:paraId="2F31AD01" w14:textId="13107509" w:rsidR="00B82B9C" w:rsidRPr="002D4209" w:rsidRDefault="00B82B9C" w:rsidP="00B82B9C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75BB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00 (0.999 - 1.002)</w:t>
            </w:r>
          </w:p>
        </w:tc>
        <w:tc>
          <w:tcPr>
            <w:tcW w:w="1276" w:type="dxa"/>
            <w:noWrap/>
            <w:hideMark/>
          </w:tcPr>
          <w:p w14:paraId="68A57D18" w14:textId="77777777" w:rsidR="00B82B9C" w:rsidRPr="002D4209" w:rsidRDefault="00B82B9C" w:rsidP="00175BB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72</w:t>
            </w:r>
          </w:p>
        </w:tc>
      </w:tr>
      <w:tr w:rsidR="00B82B9C" w:rsidRPr="00FF566F" w14:paraId="0CD331E5" w14:textId="77777777" w:rsidTr="00B82B9C">
        <w:trPr>
          <w:trHeight w:val="400"/>
        </w:trPr>
        <w:tc>
          <w:tcPr>
            <w:tcW w:w="2780" w:type="dxa"/>
            <w:noWrap/>
            <w:hideMark/>
          </w:tcPr>
          <w:p w14:paraId="7633D362" w14:textId="77777777" w:rsidR="00B82B9C" w:rsidRPr="002D4209" w:rsidRDefault="00B82B9C" w:rsidP="00175BB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D3+27-CD28- PB[/µl]</w:t>
            </w:r>
          </w:p>
        </w:tc>
        <w:tc>
          <w:tcPr>
            <w:tcW w:w="2318" w:type="dxa"/>
            <w:noWrap/>
            <w:hideMark/>
          </w:tcPr>
          <w:p w14:paraId="3D414D8C" w14:textId="6F074A2B" w:rsidR="00B82B9C" w:rsidRPr="002D4209" w:rsidRDefault="00B82B9C" w:rsidP="00B82B9C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75BB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01 (0.999 - 1.002)</w:t>
            </w:r>
          </w:p>
        </w:tc>
        <w:tc>
          <w:tcPr>
            <w:tcW w:w="1276" w:type="dxa"/>
            <w:noWrap/>
            <w:hideMark/>
          </w:tcPr>
          <w:p w14:paraId="2AFF68A9" w14:textId="77777777" w:rsidR="00B82B9C" w:rsidRPr="002D4209" w:rsidRDefault="00B82B9C" w:rsidP="00175BB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14</w:t>
            </w:r>
          </w:p>
        </w:tc>
      </w:tr>
      <w:tr w:rsidR="00B82B9C" w:rsidRPr="00FF566F" w14:paraId="11BE17FF" w14:textId="77777777" w:rsidTr="00B82B9C">
        <w:trPr>
          <w:trHeight w:val="400"/>
        </w:trPr>
        <w:tc>
          <w:tcPr>
            <w:tcW w:w="2780" w:type="dxa"/>
            <w:noWrap/>
            <w:hideMark/>
          </w:tcPr>
          <w:p w14:paraId="02CB738C" w14:textId="77777777" w:rsidR="00B82B9C" w:rsidRPr="002D4209" w:rsidRDefault="00B82B9C" w:rsidP="00175BB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D3+CD27+28+ PB[/µl]</w:t>
            </w:r>
          </w:p>
        </w:tc>
        <w:tc>
          <w:tcPr>
            <w:tcW w:w="2318" w:type="dxa"/>
            <w:noWrap/>
            <w:hideMark/>
          </w:tcPr>
          <w:p w14:paraId="521C679F" w14:textId="1BD23904" w:rsidR="00B82B9C" w:rsidRPr="002D4209" w:rsidRDefault="00B82B9C" w:rsidP="00B82B9C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75BB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01 (0.998 - 1.005)</w:t>
            </w:r>
          </w:p>
        </w:tc>
        <w:tc>
          <w:tcPr>
            <w:tcW w:w="1276" w:type="dxa"/>
            <w:noWrap/>
            <w:hideMark/>
          </w:tcPr>
          <w:p w14:paraId="122DD979" w14:textId="77777777" w:rsidR="00B82B9C" w:rsidRPr="002D4209" w:rsidRDefault="00B82B9C" w:rsidP="00175BB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91</w:t>
            </w:r>
          </w:p>
        </w:tc>
      </w:tr>
      <w:tr w:rsidR="00B82B9C" w:rsidRPr="00FF566F" w14:paraId="0BD2EABF" w14:textId="77777777" w:rsidTr="00B82B9C">
        <w:trPr>
          <w:trHeight w:val="400"/>
        </w:trPr>
        <w:tc>
          <w:tcPr>
            <w:tcW w:w="2780" w:type="dxa"/>
            <w:noWrap/>
            <w:hideMark/>
          </w:tcPr>
          <w:p w14:paraId="79E8F6CF" w14:textId="775D5EE0" w:rsidR="00B82B9C" w:rsidRPr="002D4209" w:rsidRDefault="00B82B9C" w:rsidP="00175BB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CD3+ </w:t>
            </w:r>
            <w:proofErr w:type="spellStart"/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ield</w:t>
            </w:r>
            <w:proofErr w:type="spellEnd"/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[x10</w:t>
            </w:r>
            <w:r w:rsidRPr="00136C0E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  <w:t>8</w:t>
            </w: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18" w:type="dxa"/>
            <w:noWrap/>
            <w:hideMark/>
          </w:tcPr>
          <w:p w14:paraId="795149EC" w14:textId="2A8921C5" w:rsidR="00B82B9C" w:rsidRPr="002D4209" w:rsidRDefault="00B82B9C" w:rsidP="00B82B9C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75BB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18 (1.000 - 1.037)</w:t>
            </w:r>
          </w:p>
        </w:tc>
        <w:tc>
          <w:tcPr>
            <w:tcW w:w="1276" w:type="dxa"/>
            <w:noWrap/>
            <w:hideMark/>
          </w:tcPr>
          <w:p w14:paraId="1940696F" w14:textId="77777777" w:rsidR="00B82B9C" w:rsidRPr="002D4209" w:rsidRDefault="00B82B9C" w:rsidP="00175BB1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.046</w:t>
            </w:r>
          </w:p>
        </w:tc>
      </w:tr>
      <w:tr w:rsidR="00B82B9C" w:rsidRPr="00FF566F" w14:paraId="5E032061" w14:textId="77777777" w:rsidTr="00B82B9C">
        <w:trPr>
          <w:trHeight w:val="755"/>
        </w:trPr>
        <w:tc>
          <w:tcPr>
            <w:tcW w:w="2780" w:type="dxa"/>
            <w:noWrap/>
            <w:hideMark/>
          </w:tcPr>
          <w:p w14:paraId="30737710" w14:textId="2D3A1B3C" w:rsidR="00B82B9C" w:rsidRPr="002D4209" w:rsidRDefault="00B82B9C" w:rsidP="00175BB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D45</w:t>
            </w: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[x10</w:t>
            </w:r>
            <w:r w:rsidRPr="00136C0E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  <w:t>8</w:t>
            </w: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18" w:type="dxa"/>
            <w:noWrap/>
            <w:hideMark/>
          </w:tcPr>
          <w:p w14:paraId="58AB6A04" w14:textId="47E3A436" w:rsidR="00B82B9C" w:rsidRPr="002D4209" w:rsidRDefault="00B82B9C" w:rsidP="00B82B9C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75BB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10 (1.001 - 1.019)</w:t>
            </w:r>
          </w:p>
        </w:tc>
        <w:tc>
          <w:tcPr>
            <w:tcW w:w="1276" w:type="dxa"/>
            <w:noWrap/>
            <w:hideMark/>
          </w:tcPr>
          <w:p w14:paraId="18D08BDA" w14:textId="77777777" w:rsidR="00B82B9C" w:rsidRPr="002D4209" w:rsidRDefault="00B82B9C" w:rsidP="00175BB1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.023</w:t>
            </w:r>
          </w:p>
        </w:tc>
      </w:tr>
      <w:tr w:rsidR="00B82B9C" w:rsidRPr="00FF566F" w14:paraId="42807C83" w14:textId="77777777" w:rsidTr="00B82B9C">
        <w:trPr>
          <w:trHeight w:val="400"/>
        </w:trPr>
        <w:tc>
          <w:tcPr>
            <w:tcW w:w="2780" w:type="dxa"/>
            <w:noWrap/>
            <w:hideMark/>
          </w:tcPr>
          <w:p w14:paraId="05C2D12E" w14:textId="77777777" w:rsidR="00B82B9C" w:rsidRPr="002D4209" w:rsidRDefault="00B82B9C" w:rsidP="00175BB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CD3+27-28- </w:t>
            </w:r>
            <w:proofErr w:type="spellStart"/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ollections</w:t>
            </w:r>
            <w:proofErr w:type="spellEnd"/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[/µl]</w:t>
            </w:r>
          </w:p>
        </w:tc>
        <w:tc>
          <w:tcPr>
            <w:tcW w:w="2318" w:type="dxa"/>
            <w:noWrap/>
            <w:hideMark/>
          </w:tcPr>
          <w:p w14:paraId="1DDF8856" w14:textId="565956B1" w:rsidR="00B82B9C" w:rsidRPr="002D4209" w:rsidRDefault="00B82B9C" w:rsidP="00B82B9C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75BB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00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(1.000 – 1.000)</w:t>
            </w:r>
          </w:p>
        </w:tc>
        <w:tc>
          <w:tcPr>
            <w:tcW w:w="1276" w:type="dxa"/>
            <w:noWrap/>
            <w:hideMark/>
          </w:tcPr>
          <w:p w14:paraId="1CAD7E0E" w14:textId="77777777" w:rsidR="00B82B9C" w:rsidRPr="002D4209" w:rsidRDefault="00B82B9C" w:rsidP="00175BB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57</w:t>
            </w:r>
          </w:p>
        </w:tc>
      </w:tr>
      <w:tr w:rsidR="00B82B9C" w:rsidRPr="00FF566F" w14:paraId="75784A33" w14:textId="77777777" w:rsidTr="00B82B9C">
        <w:trPr>
          <w:trHeight w:val="400"/>
        </w:trPr>
        <w:tc>
          <w:tcPr>
            <w:tcW w:w="2780" w:type="dxa"/>
            <w:noWrap/>
            <w:hideMark/>
          </w:tcPr>
          <w:p w14:paraId="5FF2491D" w14:textId="77777777" w:rsidR="00B82B9C" w:rsidRPr="002D4209" w:rsidRDefault="00B82B9C" w:rsidP="00175BB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CD3+27+28+ </w:t>
            </w:r>
            <w:proofErr w:type="spellStart"/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ollections</w:t>
            </w:r>
            <w:proofErr w:type="spellEnd"/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[/µl]</w:t>
            </w:r>
          </w:p>
        </w:tc>
        <w:tc>
          <w:tcPr>
            <w:tcW w:w="2318" w:type="dxa"/>
            <w:noWrap/>
            <w:hideMark/>
          </w:tcPr>
          <w:p w14:paraId="6CEBBB1E" w14:textId="02A00514" w:rsidR="00B82B9C" w:rsidRPr="002D4209" w:rsidRDefault="00B82B9C" w:rsidP="00B82B9C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75BB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00 (1.000 - 1.000)</w:t>
            </w:r>
          </w:p>
        </w:tc>
        <w:tc>
          <w:tcPr>
            <w:tcW w:w="1276" w:type="dxa"/>
            <w:noWrap/>
            <w:hideMark/>
          </w:tcPr>
          <w:p w14:paraId="67127A9D" w14:textId="77777777" w:rsidR="00B82B9C" w:rsidRPr="002D4209" w:rsidRDefault="00B82B9C" w:rsidP="00175BB1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.027</w:t>
            </w:r>
          </w:p>
        </w:tc>
      </w:tr>
      <w:tr w:rsidR="00B82B9C" w:rsidRPr="00FF566F" w14:paraId="0DAD4EF2" w14:textId="77777777" w:rsidTr="00B82B9C">
        <w:trPr>
          <w:trHeight w:val="400"/>
        </w:trPr>
        <w:tc>
          <w:tcPr>
            <w:tcW w:w="2780" w:type="dxa"/>
            <w:noWrap/>
            <w:hideMark/>
          </w:tcPr>
          <w:p w14:paraId="3FEC9E83" w14:textId="77777777" w:rsidR="00B82B9C" w:rsidRPr="002D4209" w:rsidRDefault="00B82B9C" w:rsidP="00175BB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CD4:CD8 </w:t>
            </w:r>
            <w:proofErr w:type="spellStart"/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atio</w:t>
            </w:r>
            <w:proofErr w:type="spellEnd"/>
          </w:p>
        </w:tc>
        <w:tc>
          <w:tcPr>
            <w:tcW w:w="2318" w:type="dxa"/>
            <w:noWrap/>
            <w:hideMark/>
          </w:tcPr>
          <w:p w14:paraId="7389D98F" w14:textId="7C4ADB54" w:rsidR="00B82B9C" w:rsidRPr="002D4209" w:rsidRDefault="00B82B9C" w:rsidP="00B82B9C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75BB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13 (0.627 - 1.329)</w:t>
            </w:r>
          </w:p>
        </w:tc>
        <w:tc>
          <w:tcPr>
            <w:tcW w:w="1276" w:type="dxa"/>
            <w:noWrap/>
            <w:hideMark/>
          </w:tcPr>
          <w:p w14:paraId="6B5C8D54" w14:textId="77777777" w:rsidR="00B82B9C" w:rsidRPr="002D4209" w:rsidRDefault="00B82B9C" w:rsidP="00175BB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32</w:t>
            </w:r>
          </w:p>
        </w:tc>
      </w:tr>
      <w:tr w:rsidR="00B82B9C" w:rsidRPr="00FF566F" w14:paraId="56B20BD7" w14:textId="77777777" w:rsidTr="00B82B9C">
        <w:trPr>
          <w:trHeight w:val="400"/>
        </w:trPr>
        <w:tc>
          <w:tcPr>
            <w:tcW w:w="2780" w:type="dxa"/>
            <w:noWrap/>
            <w:hideMark/>
          </w:tcPr>
          <w:p w14:paraId="230F5D4D" w14:textId="77777777" w:rsidR="00B82B9C" w:rsidRPr="002D4209" w:rsidRDefault="00B82B9C" w:rsidP="00175BB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CD3+4+ </w:t>
            </w:r>
            <w:proofErr w:type="spellStart"/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ollections</w:t>
            </w:r>
            <w:proofErr w:type="spellEnd"/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[/µl]</w:t>
            </w:r>
          </w:p>
        </w:tc>
        <w:tc>
          <w:tcPr>
            <w:tcW w:w="2318" w:type="dxa"/>
            <w:noWrap/>
            <w:hideMark/>
          </w:tcPr>
          <w:p w14:paraId="1F7B2A31" w14:textId="71FEE5F6" w:rsidR="00B82B9C" w:rsidRPr="002D4209" w:rsidRDefault="00B82B9C" w:rsidP="00B82B9C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75BB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00 (1.000 - 1.000)</w:t>
            </w:r>
          </w:p>
        </w:tc>
        <w:tc>
          <w:tcPr>
            <w:tcW w:w="1276" w:type="dxa"/>
            <w:noWrap/>
            <w:hideMark/>
          </w:tcPr>
          <w:p w14:paraId="6A98A490" w14:textId="77777777" w:rsidR="00B82B9C" w:rsidRPr="002D4209" w:rsidRDefault="00B82B9C" w:rsidP="00175BB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76</w:t>
            </w:r>
          </w:p>
        </w:tc>
      </w:tr>
      <w:tr w:rsidR="00B82B9C" w:rsidRPr="00FF566F" w14:paraId="555E107E" w14:textId="77777777" w:rsidTr="00B82B9C">
        <w:trPr>
          <w:trHeight w:val="400"/>
        </w:trPr>
        <w:tc>
          <w:tcPr>
            <w:tcW w:w="2780" w:type="dxa"/>
            <w:noWrap/>
            <w:hideMark/>
          </w:tcPr>
          <w:p w14:paraId="66BD4607" w14:textId="2933A25E" w:rsidR="00B82B9C" w:rsidRPr="002D4209" w:rsidRDefault="00B82B9C" w:rsidP="00175BB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CD3+4+ </w:t>
            </w:r>
            <w:proofErr w:type="spellStart"/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ield</w:t>
            </w:r>
            <w:proofErr w:type="spellEnd"/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[x10</w:t>
            </w:r>
            <w:r w:rsidRPr="00136C0E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  <w:t>8</w:t>
            </w: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18" w:type="dxa"/>
            <w:noWrap/>
            <w:hideMark/>
          </w:tcPr>
          <w:p w14:paraId="06347235" w14:textId="460170D7" w:rsidR="00B82B9C" w:rsidRPr="002D4209" w:rsidRDefault="00B82B9C" w:rsidP="00B82B9C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75BB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49 (1.004 - 1.096)</w:t>
            </w:r>
          </w:p>
        </w:tc>
        <w:tc>
          <w:tcPr>
            <w:tcW w:w="1276" w:type="dxa"/>
            <w:noWrap/>
            <w:hideMark/>
          </w:tcPr>
          <w:p w14:paraId="1C8A2238" w14:textId="77777777" w:rsidR="00B82B9C" w:rsidRPr="002D4209" w:rsidRDefault="00B82B9C" w:rsidP="00175BB1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.031</w:t>
            </w:r>
          </w:p>
        </w:tc>
      </w:tr>
      <w:tr w:rsidR="00B82B9C" w:rsidRPr="00FF566F" w14:paraId="16F187FD" w14:textId="77777777" w:rsidTr="00B82B9C">
        <w:trPr>
          <w:trHeight w:val="400"/>
        </w:trPr>
        <w:tc>
          <w:tcPr>
            <w:tcW w:w="2780" w:type="dxa"/>
            <w:noWrap/>
            <w:hideMark/>
          </w:tcPr>
          <w:p w14:paraId="17A42ED8" w14:textId="77777777" w:rsidR="00B82B9C" w:rsidRPr="002D4209" w:rsidRDefault="00B82B9C" w:rsidP="00175BB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CD3+CD8+ </w:t>
            </w:r>
            <w:proofErr w:type="spellStart"/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ollections</w:t>
            </w:r>
            <w:proofErr w:type="spellEnd"/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[/µl]</w:t>
            </w:r>
          </w:p>
        </w:tc>
        <w:tc>
          <w:tcPr>
            <w:tcW w:w="2318" w:type="dxa"/>
            <w:noWrap/>
            <w:hideMark/>
          </w:tcPr>
          <w:p w14:paraId="10A5C999" w14:textId="4B5761D7" w:rsidR="00B82B9C" w:rsidRPr="002D4209" w:rsidRDefault="00B82B9C" w:rsidP="00B82B9C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75BB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49 (1.004 - 1.096)</w:t>
            </w:r>
          </w:p>
        </w:tc>
        <w:tc>
          <w:tcPr>
            <w:tcW w:w="1276" w:type="dxa"/>
            <w:noWrap/>
            <w:hideMark/>
          </w:tcPr>
          <w:p w14:paraId="1AA417CA" w14:textId="77777777" w:rsidR="00B82B9C" w:rsidRPr="002D4209" w:rsidRDefault="00B82B9C" w:rsidP="00175BB1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.031</w:t>
            </w:r>
          </w:p>
        </w:tc>
      </w:tr>
      <w:tr w:rsidR="00B82B9C" w:rsidRPr="00FF566F" w14:paraId="1B0BB461" w14:textId="77777777" w:rsidTr="00B82B9C">
        <w:trPr>
          <w:trHeight w:val="400"/>
        </w:trPr>
        <w:tc>
          <w:tcPr>
            <w:tcW w:w="2780" w:type="dxa"/>
            <w:noWrap/>
            <w:hideMark/>
          </w:tcPr>
          <w:p w14:paraId="0E961E92" w14:textId="3CE8B442" w:rsidR="00B82B9C" w:rsidRPr="002D4209" w:rsidRDefault="00B82B9C" w:rsidP="00175BB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CD3+8+ </w:t>
            </w:r>
            <w:proofErr w:type="spellStart"/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ield</w:t>
            </w:r>
            <w:proofErr w:type="spellEnd"/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[x10</w:t>
            </w:r>
            <w:r w:rsidRPr="00136C0E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  <w:t>8</w:t>
            </w: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18" w:type="dxa"/>
            <w:noWrap/>
            <w:hideMark/>
          </w:tcPr>
          <w:p w14:paraId="301F732C" w14:textId="7937D731" w:rsidR="00B82B9C" w:rsidRPr="002D4209" w:rsidRDefault="00B82B9C" w:rsidP="00B82B9C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82B9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18 (0.998 - 1.038)</w:t>
            </w:r>
          </w:p>
        </w:tc>
        <w:tc>
          <w:tcPr>
            <w:tcW w:w="1276" w:type="dxa"/>
            <w:noWrap/>
            <w:hideMark/>
          </w:tcPr>
          <w:p w14:paraId="46170C4F" w14:textId="77777777" w:rsidR="00B82B9C" w:rsidRPr="002D4209" w:rsidRDefault="00B82B9C" w:rsidP="00175BB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77</w:t>
            </w:r>
          </w:p>
        </w:tc>
      </w:tr>
      <w:tr w:rsidR="00B82B9C" w:rsidRPr="00FF566F" w14:paraId="0B5B1FF3" w14:textId="77777777" w:rsidTr="00B82B9C">
        <w:trPr>
          <w:trHeight w:val="400"/>
        </w:trPr>
        <w:tc>
          <w:tcPr>
            <w:tcW w:w="2780" w:type="dxa"/>
            <w:noWrap/>
            <w:hideMark/>
          </w:tcPr>
          <w:p w14:paraId="2D53C3C5" w14:textId="46582616" w:rsidR="00B82B9C" w:rsidRPr="002D4209" w:rsidRDefault="00B82B9C" w:rsidP="00175BB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CD3+27-28- </w:t>
            </w:r>
            <w:proofErr w:type="spellStart"/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ield</w:t>
            </w:r>
            <w:proofErr w:type="spellEnd"/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[x10</w:t>
            </w:r>
            <w:r w:rsidRPr="00136C0E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  <w:t>8</w:t>
            </w: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18" w:type="dxa"/>
            <w:noWrap/>
            <w:hideMark/>
          </w:tcPr>
          <w:p w14:paraId="018A3942" w14:textId="37A635E1" w:rsidR="00B82B9C" w:rsidRPr="002D4209" w:rsidRDefault="00B82B9C" w:rsidP="00B82B9C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82B9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11 (0.993 - 1.029)</w:t>
            </w:r>
          </w:p>
        </w:tc>
        <w:tc>
          <w:tcPr>
            <w:tcW w:w="1276" w:type="dxa"/>
            <w:noWrap/>
            <w:hideMark/>
          </w:tcPr>
          <w:p w14:paraId="0D6D7ED7" w14:textId="77777777" w:rsidR="00B82B9C" w:rsidRPr="002D4209" w:rsidRDefault="00B82B9C" w:rsidP="00175BB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48</w:t>
            </w:r>
          </w:p>
        </w:tc>
      </w:tr>
      <w:tr w:rsidR="00B82B9C" w:rsidRPr="00FF566F" w14:paraId="75F36E17" w14:textId="77777777" w:rsidTr="00B82B9C">
        <w:trPr>
          <w:trHeight w:val="400"/>
        </w:trPr>
        <w:tc>
          <w:tcPr>
            <w:tcW w:w="2780" w:type="dxa"/>
            <w:noWrap/>
            <w:hideMark/>
          </w:tcPr>
          <w:p w14:paraId="1AD41A39" w14:textId="3EB9F93A" w:rsidR="00B82B9C" w:rsidRPr="002D4209" w:rsidRDefault="00B82B9C" w:rsidP="00175BB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CD3+27+28+ </w:t>
            </w:r>
            <w:proofErr w:type="spellStart"/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ield</w:t>
            </w:r>
            <w:proofErr w:type="spellEnd"/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[x10</w:t>
            </w:r>
            <w:r w:rsidRPr="00136C0E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  <w:t>8</w:t>
            </w: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18" w:type="dxa"/>
            <w:noWrap/>
            <w:hideMark/>
          </w:tcPr>
          <w:p w14:paraId="55FEC157" w14:textId="2AC8D0F2" w:rsidR="00B82B9C" w:rsidRPr="002D4209" w:rsidRDefault="00B82B9C" w:rsidP="00B82B9C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82B9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55 (1.014 - 1.098)</w:t>
            </w:r>
          </w:p>
        </w:tc>
        <w:tc>
          <w:tcPr>
            <w:tcW w:w="1276" w:type="dxa"/>
            <w:noWrap/>
            <w:hideMark/>
          </w:tcPr>
          <w:p w14:paraId="5BCC22F3" w14:textId="77777777" w:rsidR="00B82B9C" w:rsidRPr="002D4209" w:rsidRDefault="00B82B9C" w:rsidP="00175BB1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.008</w:t>
            </w:r>
          </w:p>
        </w:tc>
      </w:tr>
      <w:tr w:rsidR="00B82B9C" w:rsidRPr="00FF566F" w14:paraId="5208168C" w14:textId="77777777" w:rsidTr="00B82B9C">
        <w:trPr>
          <w:trHeight w:val="400"/>
        </w:trPr>
        <w:tc>
          <w:tcPr>
            <w:tcW w:w="2780" w:type="dxa"/>
            <w:noWrap/>
            <w:hideMark/>
          </w:tcPr>
          <w:p w14:paraId="43B8D1CD" w14:textId="7F9AFABC" w:rsidR="00B82B9C" w:rsidRPr="002D4209" w:rsidRDefault="00B82B9C" w:rsidP="00175BB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onocytes</w:t>
            </w:r>
            <w:proofErr w:type="spellEnd"/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ield</w:t>
            </w:r>
            <w:proofErr w:type="spellEnd"/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[x10</w:t>
            </w:r>
            <w:r w:rsidRPr="00136C0E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  <w:t>8</w:t>
            </w: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18" w:type="dxa"/>
            <w:noWrap/>
            <w:hideMark/>
          </w:tcPr>
          <w:p w14:paraId="2455896E" w14:textId="5151E2CB" w:rsidR="00B82B9C" w:rsidRPr="002D4209" w:rsidRDefault="00B82B9C" w:rsidP="00B82B9C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82B9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28 (1.006 - 1.050)</w:t>
            </w:r>
          </w:p>
        </w:tc>
        <w:tc>
          <w:tcPr>
            <w:tcW w:w="1276" w:type="dxa"/>
            <w:noWrap/>
            <w:hideMark/>
          </w:tcPr>
          <w:p w14:paraId="437D838A" w14:textId="77777777" w:rsidR="00B82B9C" w:rsidRPr="002D4209" w:rsidRDefault="00B82B9C" w:rsidP="00175BB1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.011</w:t>
            </w:r>
          </w:p>
        </w:tc>
      </w:tr>
      <w:tr w:rsidR="00B82B9C" w:rsidRPr="00FF566F" w14:paraId="6A9F3F66" w14:textId="77777777" w:rsidTr="00B82B9C">
        <w:trPr>
          <w:trHeight w:val="400"/>
        </w:trPr>
        <w:tc>
          <w:tcPr>
            <w:tcW w:w="2780" w:type="dxa"/>
            <w:noWrap/>
            <w:hideMark/>
          </w:tcPr>
          <w:p w14:paraId="47A061C4" w14:textId="77777777" w:rsidR="00B82B9C" w:rsidRPr="002D4209" w:rsidRDefault="00B82B9C" w:rsidP="00175BB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Age &gt;60 </w:t>
            </w:r>
            <w:proofErr w:type="spellStart"/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318" w:type="dxa"/>
            <w:noWrap/>
            <w:hideMark/>
          </w:tcPr>
          <w:p w14:paraId="6ED37F7B" w14:textId="791A2566" w:rsidR="00B82B9C" w:rsidRPr="002D4209" w:rsidRDefault="00B82B9C" w:rsidP="00B82B9C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82B9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71 (0.927 - 1.017)</w:t>
            </w:r>
          </w:p>
        </w:tc>
        <w:tc>
          <w:tcPr>
            <w:tcW w:w="1276" w:type="dxa"/>
            <w:noWrap/>
            <w:hideMark/>
          </w:tcPr>
          <w:p w14:paraId="23279B5E" w14:textId="77777777" w:rsidR="00B82B9C" w:rsidRPr="002D4209" w:rsidRDefault="00B82B9C" w:rsidP="00175BB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19</w:t>
            </w:r>
          </w:p>
        </w:tc>
      </w:tr>
      <w:tr w:rsidR="00B82B9C" w:rsidRPr="00FF566F" w14:paraId="39C7E026" w14:textId="77777777" w:rsidTr="00B82B9C">
        <w:trPr>
          <w:trHeight w:val="400"/>
        </w:trPr>
        <w:tc>
          <w:tcPr>
            <w:tcW w:w="2780" w:type="dxa"/>
            <w:noWrap/>
            <w:hideMark/>
          </w:tcPr>
          <w:p w14:paraId="6CED5D9E" w14:textId="77777777" w:rsidR="00B82B9C" w:rsidRPr="002D4209" w:rsidRDefault="00B82B9C" w:rsidP="00175BB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318" w:type="dxa"/>
            <w:noWrap/>
            <w:hideMark/>
          </w:tcPr>
          <w:p w14:paraId="1AF95146" w14:textId="67D403C5" w:rsidR="00B82B9C" w:rsidRDefault="00B82B9C" w:rsidP="00B82B9C">
            <w:pPr>
              <w:jc w:val="center"/>
              <w:rPr>
                <w:rFonts w:ascii="Helvetica" w:hAnsi="Helvetica"/>
                <w:color w:val="000000"/>
              </w:rPr>
            </w:pPr>
            <w:r w:rsidRPr="00B82B9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266 (0.372 - 4.310)</w:t>
            </w:r>
          </w:p>
          <w:p w14:paraId="692D6404" w14:textId="6DE22A79" w:rsidR="00B82B9C" w:rsidRPr="002D4209" w:rsidRDefault="00B82B9C" w:rsidP="00B82B9C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1DFF9437" w14:textId="77777777" w:rsidR="00B82B9C" w:rsidRPr="002D4209" w:rsidRDefault="00B82B9C" w:rsidP="00175BB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06</w:t>
            </w:r>
          </w:p>
        </w:tc>
      </w:tr>
      <w:tr w:rsidR="00B82B9C" w:rsidRPr="00FF566F" w14:paraId="344E0317" w14:textId="77777777" w:rsidTr="00B82B9C">
        <w:trPr>
          <w:trHeight w:val="400"/>
        </w:trPr>
        <w:tc>
          <w:tcPr>
            <w:tcW w:w="2780" w:type="dxa"/>
            <w:noWrap/>
            <w:hideMark/>
          </w:tcPr>
          <w:p w14:paraId="3D2C8922" w14:textId="77777777" w:rsidR="00B82B9C" w:rsidRPr="002D4209" w:rsidRDefault="00B82B9C" w:rsidP="00175BB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&gt;3 </w:t>
            </w:r>
            <w:proofErr w:type="spellStart"/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reatment</w:t>
            </w:r>
            <w:proofErr w:type="spellEnd"/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ines</w:t>
            </w:r>
            <w:proofErr w:type="spellEnd"/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8" w:type="dxa"/>
            <w:noWrap/>
            <w:hideMark/>
          </w:tcPr>
          <w:p w14:paraId="7095C43A" w14:textId="00966A86" w:rsidR="00B82B9C" w:rsidRPr="002D4209" w:rsidRDefault="00B82B9C" w:rsidP="00B82B9C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82B9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242 (0.771 - 2.000)</w:t>
            </w:r>
          </w:p>
        </w:tc>
        <w:tc>
          <w:tcPr>
            <w:tcW w:w="1276" w:type="dxa"/>
            <w:noWrap/>
            <w:hideMark/>
          </w:tcPr>
          <w:p w14:paraId="07799AD8" w14:textId="77777777" w:rsidR="00B82B9C" w:rsidRPr="002D4209" w:rsidRDefault="00B82B9C" w:rsidP="00175BB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74</w:t>
            </w:r>
          </w:p>
        </w:tc>
      </w:tr>
      <w:tr w:rsidR="00B82B9C" w:rsidRPr="00FF566F" w14:paraId="6156F71E" w14:textId="77777777" w:rsidTr="00B82B9C">
        <w:trPr>
          <w:trHeight w:val="400"/>
        </w:trPr>
        <w:tc>
          <w:tcPr>
            <w:tcW w:w="2780" w:type="dxa"/>
            <w:noWrap/>
            <w:hideMark/>
          </w:tcPr>
          <w:p w14:paraId="3FE7DC0C" w14:textId="77777777" w:rsidR="00B82B9C" w:rsidRPr="002D4209" w:rsidRDefault="00B82B9C" w:rsidP="00175BB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Prior </w:t>
            </w:r>
            <w:proofErr w:type="spellStart"/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endamustine</w:t>
            </w:r>
            <w:proofErr w:type="spellEnd"/>
          </w:p>
        </w:tc>
        <w:tc>
          <w:tcPr>
            <w:tcW w:w="2318" w:type="dxa"/>
            <w:noWrap/>
            <w:hideMark/>
          </w:tcPr>
          <w:p w14:paraId="3CF18310" w14:textId="1AAF5C22" w:rsidR="00B82B9C" w:rsidRPr="002D4209" w:rsidRDefault="00B82B9C" w:rsidP="00B82B9C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82B9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50 (0.144 - 1.403)</w:t>
            </w:r>
          </w:p>
        </w:tc>
        <w:tc>
          <w:tcPr>
            <w:tcW w:w="1276" w:type="dxa"/>
            <w:noWrap/>
            <w:hideMark/>
          </w:tcPr>
          <w:p w14:paraId="0AEEA5A4" w14:textId="77777777" w:rsidR="00B82B9C" w:rsidRPr="002D4209" w:rsidRDefault="00B82B9C" w:rsidP="00175BB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68</w:t>
            </w:r>
          </w:p>
        </w:tc>
      </w:tr>
      <w:tr w:rsidR="00B82B9C" w:rsidRPr="00FF566F" w14:paraId="7396BB31" w14:textId="77777777" w:rsidTr="00B82B9C">
        <w:trPr>
          <w:trHeight w:val="400"/>
        </w:trPr>
        <w:tc>
          <w:tcPr>
            <w:tcW w:w="2780" w:type="dxa"/>
            <w:noWrap/>
            <w:hideMark/>
          </w:tcPr>
          <w:p w14:paraId="70008482" w14:textId="77777777" w:rsidR="00B82B9C" w:rsidRPr="002D4209" w:rsidRDefault="00B82B9C" w:rsidP="00175BB1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Prior </w:t>
            </w:r>
            <w:proofErr w:type="spellStart"/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one-marrow</w:t>
            </w:r>
            <w:proofErr w:type="spellEnd"/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nfiltration</w:t>
            </w:r>
            <w:proofErr w:type="spellEnd"/>
          </w:p>
        </w:tc>
        <w:tc>
          <w:tcPr>
            <w:tcW w:w="2318" w:type="dxa"/>
            <w:noWrap/>
            <w:hideMark/>
          </w:tcPr>
          <w:p w14:paraId="5EE85281" w14:textId="248DB556" w:rsidR="00B82B9C" w:rsidRPr="002D4209" w:rsidRDefault="00B82B9C" w:rsidP="00B82B9C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82B9C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43 (0.168 - 2.463)</w:t>
            </w:r>
          </w:p>
        </w:tc>
        <w:tc>
          <w:tcPr>
            <w:tcW w:w="1276" w:type="dxa"/>
            <w:noWrap/>
            <w:hideMark/>
          </w:tcPr>
          <w:p w14:paraId="3CA4D45F" w14:textId="77777777" w:rsidR="00B82B9C" w:rsidRPr="002D4209" w:rsidRDefault="00B82B9C" w:rsidP="00175BB1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19</w:t>
            </w:r>
          </w:p>
        </w:tc>
      </w:tr>
    </w:tbl>
    <w:p w14:paraId="6410D96E" w14:textId="77777777" w:rsidR="00733589" w:rsidRDefault="00733589" w:rsidP="003E0523">
      <w:pPr>
        <w:rPr>
          <w:lang w:val="en-US"/>
        </w:rPr>
      </w:pPr>
    </w:p>
    <w:p w14:paraId="6ABA2F0A" w14:textId="77777777" w:rsidR="008D230A" w:rsidRDefault="008D230A" w:rsidP="003E0523">
      <w:pPr>
        <w:rPr>
          <w:lang w:val="en-US"/>
        </w:rPr>
      </w:pPr>
    </w:p>
    <w:p w14:paraId="7684DC8B" w14:textId="77777777" w:rsidR="008D230A" w:rsidRDefault="008D230A">
      <w:pPr>
        <w:rPr>
          <w:lang w:val="en-US"/>
        </w:rPr>
      </w:pPr>
      <w:r>
        <w:rPr>
          <w:lang w:val="en-US"/>
        </w:rPr>
        <w:br w:type="page"/>
      </w:r>
    </w:p>
    <w:p w14:paraId="678BF4A7" w14:textId="4E5E324A" w:rsidR="008D230A" w:rsidRPr="002D4209" w:rsidRDefault="008D230A" w:rsidP="002D4209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2D4209">
        <w:rPr>
          <w:rFonts w:ascii="Arial" w:hAnsi="Arial" w:cs="Arial"/>
          <w:sz w:val="22"/>
          <w:szCs w:val="22"/>
          <w:lang w:val="en-US"/>
        </w:rPr>
        <w:lastRenderedPageBreak/>
        <w:t>Supplemental Table 3</w:t>
      </w:r>
      <w:r w:rsidR="002D4209">
        <w:rPr>
          <w:rFonts w:ascii="Arial" w:hAnsi="Arial" w:cs="Arial"/>
          <w:sz w:val="22"/>
          <w:szCs w:val="22"/>
          <w:lang w:val="en-US"/>
        </w:rPr>
        <w:t>.</w:t>
      </w:r>
      <w:r w:rsidRPr="002D4209">
        <w:rPr>
          <w:rFonts w:ascii="Arial" w:hAnsi="Arial" w:cs="Arial"/>
          <w:sz w:val="22"/>
          <w:szCs w:val="22"/>
          <w:lang w:val="en-US"/>
        </w:rPr>
        <w:t xml:space="preserve"> Multivaria</w:t>
      </w:r>
      <w:r w:rsidR="00994A4B" w:rsidRPr="002D4209">
        <w:rPr>
          <w:rFonts w:ascii="Arial" w:hAnsi="Arial" w:cs="Arial"/>
          <w:sz w:val="22"/>
          <w:szCs w:val="22"/>
          <w:lang w:val="en-US"/>
        </w:rPr>
        <w:t>ble</w:t>
      </w:r>
      <w:r w:rsidRPr="002D4209">
        <w:rPr>
          <w:rFonts w:ascii="Arial" w:hAnsi="Arial" w:cs="Arial"/>
          <w:sz w:val="22"/>
          <w:szCs w:val="22"/>
          <w:lang w:val="en-US"/>
        </w:rPr>
        <w:t xml:space="preserve"> analysis demonstrating the influence of cell composition to successful manufacturing</w:t>
      </w:r>
      <w:r w:rsidR="00994A4B" w:rsidRPr="002D4209">
        <w:rPr>
          <w:rFonts w:ascii="Arial" w:hAnsi="Arial" w:cs="Arial"/>
          <w:sz w:val="22"/>
          <w:szCs w:val="22"/>
          <w:lang w:val="en-US"/>
        </w:rPr>
        <w:t>.</w:t>
      </w:r>
    </w:p>
    <w:p w14:paraId="7D1677F8" w14:textId="77777777" w:rsidR="008D230A" w:rsidRDefault="008D230A" w:rsidP="003E0523">
      <w:pPr>
        <w:rPr>
          <w:lang w:val="en-US"/>
        </w:rPr>
      </w:pPr>
    </w:p>
    <w:tbl>
      <w:tblPr>
        <w:tblStyle w:val="Tabellenraster"/>
        <w:tblW w:w="5881" w:type="dxa"/>
        <w:tblLayout w:type="fixed"/>
        <w:tblLook w:val="0000" w:firstRow="0" w:lastRow="0" w:firstColumn="0" w:lastColumn="0" w:noHBand="0" w:noVBand="0"/>
      </w:tblPr>
      <w:tblGrid>
        <w:gridCol w:w="2733"/>
        <w:gridCol w:w="2053"/>
        <w:gridCol w:w="1095"/>
      </w:tblGrid>
      <w:tr w:rsidR="009F2142" w:rsidRPr="00CE6459" w14:paraId="20ABC77F" w14:textId="77777777" w:rsidTr="009F2142">
        <w:trPr>
          <w:trHeight w:val="411"/>
        </w:trPr>
        <w:tc>
          <w:tcPr>
            <w:tcW w:w="2733" w:type="dxa"/>
          </w:tcPr>
          <w:p w14:paraId="1516F284" w14:textId="77777777" w:rsidR="009F2142" w:rsidRPr="00B313FE" w:rsidRDefault="009F2142" w:rsidP="00CE6459">
            <w:pPr>
              <w:rPr>
                <w:rFonts w:ascii="Helvetica Neue" w:hAnsi="Helvetica Neu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</w:tcPr>
          <w:p w14:paraId="2C626761" w14:textId="297D5FF3" w:rsidR="009F2142" w:rsidRPr="00CE6459" w:rsidRDefault="009F2142" w:rsidP="00CE6459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CE6459">
              <w:rPr>
                <w:rFonts w:ascii="Helvetica Neue" w:hAnsi="Helvetica Neue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095" w:type="dxa"/>
          </w:tcPr>
          <w:p w14:paraId="49F9CA46" w14:textId="48706871" w:rsidR="009F2142" w:rsidRPr="00CE6459" w:rsidRDefault="009F2142" w:rsidP="00CE6459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CE6459">
              <w:rPr>
                <w:rFonts w:ascii="Helvetica Neue" w:hAnsi="Helvetica Neue"/>
                <w:color w:val="000000"/>
                <w:sz w:val="20"/>
                <w:szCs w:val="20"/>
              </w:rPr>
              <w:t>p-</w:t>
            </w:r>
            <w:proofErr w:type="spellStart"/>
            <w:r w:rsidRPr="00CE6459">
              <w:rPr>
                <w:rFonts w:ascii="Helvetica Neue" w:hAnsi="Helvetica Neue"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9F2142" w14:paraId="56A9E60B" w14:textId="77777777" w:rsidTr="009F2142">
        <w:trPr>
          <w:trHeight w:val="411"/>
        </w:trPr>
        <w:tc>
          <w:tcPr>
            <w:tcW w:w="2733" w:type="dxa"/>
          </w:tcPr>
          <w:p w14:paraId="79111A3E" w14:textId="2337EDB8" w:rsidR="009F2142" w:rsidRPr="00877523" w:rsidRDefault="009F2142" w:rsidP="00877523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7752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CD3+ </w:t>
            </w:r>
            <w:proofErr w:type="spellStart"/>
            <w:r w:rsidRPr="0087752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ield</w:t>
            </w:r>
            <w:proofErr w:type="spellEnd"/>
            <w:r w:rsidRPr="0087752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[x10</w:t>
            </w:r>
            <w:r w:rsidRPr="00CE6459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  <w:t>8</w:t>
            </w:r>
            <w:r w:rsidRPr="0087752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2053" w:type="dxa"/>
          </w:tcPr>
          <w:p w14:paraId="2028A4D3" w14:textId="1E8FD371" w:rsidR="009F2142" w:rsidRPr="002D4209" w:rsidRDefault="009F2142" w:rsidP="00572B5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7752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88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(</w:t>
            </w:r>
            <w:r w:rsidR="00175BB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0.956 – 1.021) 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95" w:type="dxa"/>
          </w:tcPr>
          <w:p w14:paraId="73A04A8C" w14:textId="77777777" w:rsidR="009F2142" w:rsidRPr="002D4209" w:rsidRDefault="009F2142" w:rsidP="00572B5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85</w:t>
            </w:r>
          </w:p>
        </w:tc>
      </w:tr>
      <w:tr w:rsidR="009F2142" w14:paraId="1A6E71ED" w14:textId="77777777" w:rsidTr="009F2142">
        <w:trPr>
          <w:trHeight w:val="411"/>
        </w:trPr>
        <w:tc>
          <w:tcPr>
            <w:tcW w:w="2733" w:type="dxa"/>
          </w:tcPr>
          <w:p w14:paraId="4EEB2523" w14:textId="37E6941E" w:rsidR="009F2142" w:rsidRPr="00877523" w:rsidRDefault="009F2142" w:rsidP="00877523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7752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CD45 </w:t>
            </w:r>
            <w:proofErr w:type="spellStart"/>
            <w:r w:rsidRPr="0087752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ield</w:t>
            </w:r>
            <w:proofErr w:type="spellEnd"/>
            <w:r w:rsidRPr="0087752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[x10</w:t>
            </w:r>
            <w:r w:rsidRPr="00CE6459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  <w:t>8</w:t>
            </w:r>
            <w:r w:rsidRPr="0087752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2053" w:type="dxa"/>
          </w:tcPr>
          <w:p w14:paraId="2DFC9432" w14:textId="4D08B82A" w:rsidR="009F2142" w:rsidRPr="002D4209" w:rsidRDefault="009F2142" w:rsidP="00572B5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7752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03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(</w:t>
            </w:r>
            <w:r w:rsidR="00175BB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90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– </w:t>
            </w:r>
            <w:r w:rsidR="00175BB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17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5" w:type="dxa"/>
          </w:tcPr>
          <w:p w14:paraId="63F1582A" w14:textId="77777777" w:rsidR="009F2142" w:rsidRPr="002D4209" w:rsidRDefault="009F2142" w:rsidP="00572B5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21</w:t>
            </w:r>
          </w:p>
        </w:tc>
      </w:tr>
      <w:tr w:rsidR="009F2142" w14:paraId="3D621B2D" w14:textId="77777777" w:rsidTr="009F2142">
        <w:trPr>
          <w:trHeight w:val="411"/>
        </w:trPr>
        <w:tc>
          <w:tcPr>
            <w:tcW w:w="2733" w:type="dxa"/>
          </w:tcPr>
          <w:p w14:paraId="1A1540D4" w14:textId="77777777" w:rsidR="009F2142" w:rsidRPr="00877523" w:rsidRDefault="009F2142" w:rsidP="00877523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7752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CD3+27+28+ </w:t>
            </w:r>
            <w:proofErr w:type="spellStart"/>
            <w:r w:rsidRPr="0087752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ollections</w:t>
            </w:r>
            <w:proofErr w:type="spellEnd"/>
            <w:r w:rsidRPr="0087752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[/µl]</w:t>
            </w:r>
          </w:p>
        </w:tc>
        <w:tc>
          <w:tcPr>
            <w:tcW w:w="2053" w:type="dxa"/>
          </w:tcPr>
          <w:p w14:paraId="3C64D38B" w14:textId="246C8219" w:rsidR="009F2142" w:rsidRPr="002D4209" w:rsidRDefault="009F2142" w:rsidP="00572B5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7752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00 (</w:t>
            </w:r>
            <w:r w:rsidR="00175BB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99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– </w:t>
            </w:r>
            <w:r w:rsidR="00175BB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00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5" w:type="dxa"/>
          </w:tcPr>
          <w:p w14:paraId="52BE5F43" w14:textId="77777777" w:rsidR="009F2142" w:rsidRPr="002D4209" w:rsidRDefault="009F2142" w:rsidP="00572B5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83</w:t>
            </w:r>
          </w:p>
        </w:tc>
      </w:tr>
      <w:tr w:rsidR="009F2142" w14:paraId="63B4917A" w14:textId="77777777" w:rsidTr="009F2142">
        <w:trPr>
          <w:trHeight w:val="411"/>
        </w:trPr>
        <w:tc>
          <w:tcPr>
            <w:tcW w:w="2733" w:type="dxa"/>
          </w:tcPr>
          <w:p w14:paraId="77B960E4" w14:textId="23CD0583" w:rsidR="009F2142" w:rsidRPr="00877523" w:rsidRDefault="009F2142" w:rsidP="00877523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7752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CD3+4+ </w:t>
            </w:r>
            <w:proofErr w:type="spellStart"/>
            <w:r w:rsidRPr="0087752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ield</w:t>
            </w:r>
            <w:proofErr w:type="spellEnd"/>
            <w:r w:rsidRPr="0087752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[x10</w:t>
            </w:r>
            <w:r w:rsidRPr="00CE6459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  <w:t>8</w:t>
            </w:r>
            <w:r w:rsidRPr="0087752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2053" w:type="dxa"/>
          </w:tcPr>
          <w:p w14:paraId="1DC6F8FA" w14:textId="2D6F3836" w:rsidR="009F2142" w:rsidRPr="002D4209" w:rsidRDefault="009F2142" w:rsidP="00572B5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7752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7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 (</w:t>
            </w:r>
            <w:r w:rsidR="00175BB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25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– </w:t>
            </w:r>
            <w:r w:rsidR="00175BB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28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5" w:type="dxa"/>
          </w:tcPr>
          <w:p w14:paraId="24FC05D3" w14:textId="77777777" w:rsidR="009F2142" w:rsidRPr="002D4209" w:rsidRDefault="009F2142" w:rsidP="00572B5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51</w:t>
            </w:r>
          </w:p>
        </w:tc>
      </w:tr>
      <w:tr w:rsidR="009F2142" w14:paraId="5C8E2FFA" w14:textId="77777777" w:rsidTr="009F2142">
        <w:trPr>
          <w:trHeight w:val="411"/>
        </w:trPr>
        <w:tc>
          <w:tcPr>
            <w:tcW w:w="2733" w:type="dxa"/>
          </w:tcPr>
          <w:p w14:paraId="213DDD19" w14:textId="0B59386D" w:rsidR="009F2142" w:rsidRPr="00877523" w:rsidRDefault="009F2142" w:rsidP="00877523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7752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CD3+27+28+ </w:t>
            </w:r>
            <w:proofErr w:type="spellStart"/>
            <w:r w:rsidRPr="0087752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ield</w:t>
            </w:r>
            <w:proofErr w:type="spellEnd"/>
            <w:r w:rsidRPr="0087752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[x10</w:t>
            </w:r>
            <w:r w:rsidRPr="00CE6459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  <w:t>8</w:t>
            </w:r>
            <w:r w:rsidRPr="0087752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2053" w:type="dxa"/>
          </w:tcPr>
          <w:p w14:paraId="5D57D183" w14:textId="79E8F5CE" w:rsidR="009F2142" w:rsidRPr="002D4209" w:rsidRDefault="009F2142" w:rsidP="00572B5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7752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21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 (1.</w:t>
            </w:r>
            <w:r w:rsidR="00175BB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30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– 1</w:t>
            </w:r>
            <w:r w:rsidR="00175BB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432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5" w:type="dxa"/>
          </w:tcPr>
          <w:p w14:paraId="44A068CE" w14:textId="77777777" w:rsidR="009F2142" w:rsidRPr="00877523" w:rsidRDefault="009F2142" w:rsidP="00572B5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7523">
              <w:rPr>
                <w:rFonts w:asciiTheme="majorHAnsi" w:hAnsiTheme="majorHAnsi" w:cstheme="majorHAnsi"/>
                <w:b/>
                <w:bCs/>
                <w:color w:val="000000"/>
                <w:sz w:val="21"/>
                <w:szCs w:val="21"/>
              </w:rPr>
              <w:t>0.021</w:t>
            </w:r>
          </w:p>
        </w:tc>
      </w:tr>
      <w:tr w:rsidR="009F2142" w14:paraId="6E9C3A42" w14:textId="77777777" w:rsidTr="009F2142">
        <w:trPr>
          <w:trHeight w:val="411"/>
        </w:trPr>
        <w:tc>
          <w:tcPr>
            <w:tcW w:w="2733" w:type="dxa"/>
          </w:tcPr>
          <w:p w14:paraId="55D37677" w14:textId="78D66C29" w:rsidR="009F2142" w:rsidRPr="00877523" w:rsidRDefault="009F2142" w:rsidP="00877523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87752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onocytes</w:t>
            </w:r>
            <w:proofErr w:type="spellEnd"/>
            <w:r w:rsidRPr="0087752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752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yield</w:t>
            </w:r>
            <w:proofErr w:type="spellEnd"/>
            <w:r w:rsidRPr="0087752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[x10</w:t>
            </w:r>
            <w:r w:rsidRPr="00CE6459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</w:rPr>
              <w:t>8</w:t>
            </w:r>
            <w:r w:rsidRPr="0087752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2053" w:type="dxa"/>
          </w:tcPr>
          <w:p w14:paraId="2C749B9B" w14:textId="233B5905" w:rsidR="009F2142" w:rsidRPr="00877523" w:rsidRDefault="009F2142" w:rsidP="00572B5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87752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14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(0.990</w:t>
            </w:r>
            <w:r w:rsidR="00175BB1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 – 1.040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5" w:type="dxa"/>
          </w:tcPr>
          <w:p w14:paraId="6054D449" w14:textId="77777777" w:rsidR="009F2142" w:rsidRPr="002D4209" w:rsidRDefault="009F2142" w:rsidP="00572B56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59</w:t>
            </w:r>
          </w:p>
        </w:tc>
      </w:tr>
    </w:tbl>
    <w:p w14:paraId="7D7FF30A" w14:textId="77777777" w:rsidR="008D230A" w:rsidRDefault="008D230A" w:rsidP="003E0523">
      <w:pPr>
        <w:rPr>
          <w:lang w:val="en-US"/>
        </w:rPr>
      </w:pPr>
    </w:p>
    <w:p w14:paraId="6507E75B" w14:textId="7D384F61" w:rsidR="008D230A" w:rsidRDefault="008D230A" w:rsidP="003E0523">
      <w:pPr>
        <w:rPr>
          <w:lang w:val="en-US"/>
        </w:rPr>
      </w:pPr>
    </w:p>
    <w:p w14:paraId="014026A3" w14:textId="3DCAAC28" w:rsidR="008D230A" w:rsidRPr="00136C0E" w:rsidRDefault="008D230A" w:rsidP="003E0523">
      <w:pPr>
        <w:rPr>
          <w:rFonts w:ascii="Arial" w:hAnsi="Arial" w:cs="Arial"/>
          <w:sz w:val="22"/>
          <w:szCs w:val="22"/>
          <w:lang w:val="en-US"/>
        </w:rPr>
      </w:pPr>
      <w:r w:rsidRPr="00136C0E">
        <w:rPr>
          <w:rFonts w:ascii="Arial" w:hAnsi="Arial" w:cs="Arial"/>
          <w:sz w:val="22"/>
          <w:szCs w:val="22"/>
          <w:lang w:val="en-US"/>
        </w:rPr>
        <w:t>Supplemental Table 4</w:t>
      </w:r>
      <w:r w:rsidR="002D4209">
        <w:rPr>
          <w:rFonts w:ascii="Arial" w:hAnsi="Arial" w:cs="Arial"/>
          <w:sz w:val="22"/>
          <w:szCs w:val="22"/>
          <w:lang w:val="en-US"/>
        </w:rPr>
        <w:t xml:space="preserve">. </w:t>
      </w:r>
      <w:r w:rsidR="00B82B9C">
        <w:rPr>
          <w:rFonts w:ascii="Arial" w:hAnsi="Arial" w:cs="Arial"/>
          <w:sz w:val="22"/>
          <w:szCs w:val="22"/>
          <w:lang w:val="en-US"/>
        </w:rPr>
        <w:t>Receiver operating curve – table with calculated cut-off for specificity &gt;90% and sensitivity &gt;90%</w:t>
      </w:r>
    </w:p>
    <w:p w14:paraId="56D762A9" w14:textId="77777777" w:rsidR="008D230A" w:rsidRDefault="008D230A" w:rsidP="003E0523">
      <w:pPr>
        <w:rPr>
          <w:lang w:val="en-US"/>
        </w:rPr>
      </w:pPr>
    </w:p>
    <w:tbl>
      <w:tblPr>
        <w:tblW w:w="58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1"/>
        <w:gridCol w:w="2120"/>
        <w:gridCol w:w="2120"/>
      </w:tblGrid>
      <w:tr w:rsidR="008D230A" w:rsidRPr="002D4209" w14:paraId="647B5AAA" w14:textId="77777777" w:rsidTr="00877523">
        <w:trPr>
          <w:trHeight w:val="405"/>
        </w:trPr>
        <w:tc>
          <w:tcPr>
            <w:tcW w:w="1621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vAlign w:val="center"/>
            <w:hideMark/>
          </w:tcPr>
          <w:p w14:paraId="5C3E103C" w14:textId="18E28CBB" w:rsidR="008D230A" w:rsidRPr="002D4209" w:rsidRDefault="00994A4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T</w:t>
            </w:r>
            <w:r w:rsidR="008D230A" w:rsidRPr="002D4209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hreshold</w:t>
            </w:r>
            <w:r w:rsidRPr="002D4209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 xml:space="preserve"> CD3+27+28</w:t>
            </w:r>
            <w:proofErr w:type="gramStart"/>
            <w:r w:rsidRPr="002D4209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+[</w:t>
            </w:r>
            <w:proofErr w:type="gramEnd"/>
            <w:r w:rsidRPr="002D4209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10</w:t>
            </w:r>
            <w:r w:rsidRPr="002D4209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8</w:t>
            </w:r>
            <w:r w:rsidRPr="002D4209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vAlign w:val="center"/>
            <w:hideMark/>
          </w:tcPr>
          <w:p w14:paraId="5401B2E0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D4209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specificity</w:t>
            </w:r>
            <w:proofErr w:type="spellEnd"/>
          </w:p>
        </w:tc>
        <w:tc>
          <w:tcPr>
            <w:tcW w:w="212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vAlign w:val="center"/>
            <w:hideMark/>
          </w:tcPr>
          <w:p w14:paraId="603821F3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D4209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sensitivity</w:t>
            </w:r>
            <w:proofErr w:type="spellEnd"/>
          </w:p>
        </w:tc>
      </w:tr>
      <w:tr w:rsidR="008D230A" w:rsidRPr="002D4209" w14:paraId="6878A729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47138A9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8438000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6975940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4545454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747CC63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</w:tr>
      <w:tr w:rsidR="008D230A" w:rsidRPr="002D4209" w14:paraId="0C773084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7B1CEBF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.1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B556314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4545454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5C6F379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71428571</w:t>
            </w:r>
          </w:p>
        </w:tc>
      </w:tr>
      <w:tr w:rsidR="008D230A" w:rsidRPr="002D4209" w14:paraId="57C4A535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38CFD56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.838225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2DFADB9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9090909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A18781C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71428571</w:t>
            </w:r>
          </w:p>
        </w:tc>
      </w:tr>
      <w:tr w:rsidR="008D230A" w:rsidRPr="002D4209" w14:paraId="19C8E00E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E02D6B2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.918225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DF3287B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9090909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464CAE7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42857143</w:t>
            </w:r>
          </w:p>
        </w:tc>
      </w:tr>
      <w:tr w:rsidR="008D230A" w:rsidRPr="002D4209" w14:paraId="72F1CF13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A482E49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.07877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E247F02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3636363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9295D6B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42857143</w:t>
            </w:r>
          </w:p>
        </w:tc>
      </w:tr>
      <w:tr w:rsidR="008D230A" w:rsidRPr="002D4209" w14:paraId="2A91A262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1A1F9BF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.419447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DF6F950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8181818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6C7659B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42857143</w:t>
            </w:r>
          </w:p>
        </w:tc>
      </w:tr>
      <w:tr w:rsidR="008D230A" w:rsidRPr="002D4209" w14:paraId="4BE23182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00F507C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.005674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68F7871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8181818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90C6742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14285714</w:t>
            </w:r>
          </w:p>
        </w:tc>
      </w:tr>
      <w:tr w:rsidR="008D230A" w:rsidRPr="002D4209" w14:paraId="2DE54F22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F921C99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.689383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35FE149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2727272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052A733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14285714</w:t>
            </w:r>
          </w:p>
        </w:tc>
      </w:tr>
      <w:tr w:rsidR="008D230A" w:rsidRPr="002D4209" w14:paraId="06C4389F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1198BB7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.239383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C11C671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7272727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0F6CA86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14285714</w:t>
            </w:r>
          </w:p>
        </w:tc>
      </w:tr>
      <w:tr w:rsidR="008D230A" w:rsidRPr="002D4209" w14:paraId="2BB32F92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0BCD93F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.0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7E7032D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1818181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471C584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14285714</w:t>
            </w:r>
          </w:p>
        </w:tc>
      </w:tr>
      <w:tr w:rsidR="008D230A" w:rsidRPr="002D4209" w14:paraId="10EC4691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434CCFB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.7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8A883F6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1818181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3DB58DA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85714286</w:t>
            </w:r>
          </w:p>
        </w:tc>
      </w:tr>
      <w:tr w:rsidR="008D230A" w:rsidRPr="002D4209" w14:paraId="429164C9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35BD1F6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4.40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492A76F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6363636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92DF15E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85714286</w:t>
            </w:r>
          </w:p>
        </w:tc>
      </w:tr>
      <w:tr w:rsidR="008D230A" w:rsidRPr="002D4209" w14:paraId="7B95680F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ED4515A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.0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241DDD6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6363636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3E8230D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57142857</w:t>
            </w:r>
          </w:p>
        </w:tc>
      </w:tr>
      <w:tr w:rsidR="008D230A" w:rsidRPr="002D4209" w14:paraId="550550BB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DC60C73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.511512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1D85B24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6363636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42D32DF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28571429</w:t>
            </w:r>
          </w:p>
        </w:tc>
      </w:tr>
      <w:tr w:rsidR="008D230A" w:rsidRPr="002D4209" w14:paraId="090B5258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7F6E6DB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.874685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6033FFD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6363636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5BAC459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</w:t>
            </w:r>
          </w:p>
        </w:tc>
      </w:tr>
      <w:tr w:rsidR="008D230A" w:rsidRPr="002D4209" w14:paraId="29E690F3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2629C70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.042407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C183D71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0909090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8FA0033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</w:t>
            </w:r>
          </w:p>
        </w:tc>
      </w:tr>
      <w:tr w:rsidR="008D230A" w:rsidRPr="002D4209" w14:paraId="4C363F27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D538DD3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.729234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9749F6F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5454545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A153F9C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</w:t>
            </w:r>
          </w:p>
        </w:tc>
      </w:tr>
      <w:tr w:rsidR="008D230A" w:rsidRPr="002D4209" w14:paraId="785BD853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821A231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.3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D5828A4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A1BD233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</w:t>
            </w:r>
          </w:p>
        </w:tc>
      </w:tr>
      <w:tr w:rsidR="008D230A" w:rsidRPr="002D4209" w14:paraId="4DBD30CC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686D445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.511652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D8A5F77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4545454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07D3092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</w:t>
            </w:r>
          </w:p>
        </w:tc>
      </w:tr>
      <w:tr w:rsidR="008D230A" w:rsidRPr="002D4209" w14:paraId="24474D9E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E05E131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8.222981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29D01E5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9090909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C5E9A04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</w:t>
            </w:r>
          </w:p>
        </w:tc>
      </w:tr>
      <w:tr w:rsidR="008D230A" w:rsidRPr="002D4209" w14:paraId="20B55554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E7968C9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lastRenderedPageBreak/>
              <w:t>18.841328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2B5BE4F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9090909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152CDFE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71428571</w:t>
            </w:r>
          </w:p>
        </w:tc>
      </w:tr>
      <w:tr w:rsidR="008D230A" w:rsidRPr="002D4209" w14:paraId="35D0187B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7973900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9.28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F72ABC3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9090909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D342DDB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42857143</w:t>
            </w:r>
          </w:p>
        </w:tc>
      </w:tr>
      <w:tr w:rsidR="008D230A" w:rsidRPr="002D4209" w14:paraId="010E66DE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B47EC12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.292811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13829A8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9090909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2A2F7EF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14285714</w:t>
            </w:r>
          </w:p>
        </w:tc>
      </w:tr>
      <w:tr w:rsidR="008D230A" w:rsidRPr="002D4209" w14:paraId="2E036681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08CFA5D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1.627811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B6D7F9A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9090909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2C516AB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85714286</w:t>
            </w:r>
          </w:p>
        </w:tc>
      </w:tr>
      <w:tr w:rsidR="008D230A" w:rsidRPr="002D4209" w14:paraId="17C933A3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380282C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2.63587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691FA7F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3636363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943C429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85714286</w:t>
            </w:r>
          </w:p>
        </w:tc>
      </w:tr>
      <w:tr w:rsidR="008D230A" w:rsidRPr="002D4209" w14:paraId="240A769D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CCEA66B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3.540432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ED3252C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3636363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545DBB5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57142857</w:t>
            </w:r>
          </w:p>
        </w:tc>
      </w:tr>
      <w:tr w:rsidR="008D230A" w:rsidRPr="002D4209" w14:paraId="3219123C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0751FEE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4.874553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856BE75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3636363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2D575E7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28571429</w:t>
            </w:r>
          </w:p>
        </w:tc>
      </w:tr>
      <w:tr w:rsidR="008D230A" w:rsidRPr="002D4209" w14:paraId="09AB7C8B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6DD502E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5.72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359BA04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8181818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4422C54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28571429</w:t>
            </w:r>
          </w:p>
        </w:tc>
      </w:tr>
      <w:tr w:rsidR="008D230A" w:rsidRPr="002D4209" w14:paraId="567619B1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2D594CD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6.11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6BA27B5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8181818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E921D2D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</w:t>
            </w:r>
          </w:p>
        </w:tc>
      </w:tr>
      <w:tr w:rsidR="008D230A" w:rsidRPr="002D4209" w14:paraId="654B95FC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BC48D0C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6.547328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E63AE80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2727272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12A0D43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</w:t>
            </w:r>
          </w:p>
        </w:tc>
      </w:tr>
      <w:tr w:rsidR="008D230A" w:rsidRPr="002D4209" w14:paraId="4FBC5FD5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FC5CBCD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6.952328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228367E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7272727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BBF2A08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</w:t>
            </w:r>
          </w:p>
        </w:tc>
      </w:tr>
      <w:tr w:rsidR="008D230A" w:rsidRPr="002D4209" w14:paraId="77E37002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8B54094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8.10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C7B2B35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7272727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C356800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71428571</w:t>
            </w:r>
          </w:p>
        </w:tc>
      </w:tr>
      <w:tr w:rsidR="008D230A" w:rsidRPr="002D4209" w14:paraId="1C22C59B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B4CFCC7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9.941283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38A4878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7272727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B0AE5E7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42857143</w:t>
            </w:r>
          </w:p>
        </w:tc>
      </w:tr>
      <w:tr w:rsidR="008D230A" w:rsidRPr="002D4209" w14:paraId="2BAFC7E3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D039A5B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1.029927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E45871A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7272727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C5CB59B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14285714</w:t>
            </w:r>
          </w:p>
        </w:tc>
      </w:tr>
      <w:tr w:rsidR="008D230A" w:rsidRPr="002D4209" w14:paraId="3C2EB47C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1941B5F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1.308644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9EABF0F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1818181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DB0A174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14285714</w:t>
            </w:r>
          </w:p>
        </w:tc>
      </w:tr>
      <w:tr w:rsidR="008D230A" w:rsidRPr="002D4209" w14:paraId="2613D67A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6CECE9D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1.939061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6D94783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1818181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8992455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85714286</w:t>
            </w:r>
          </w:p>
        </w:tc>
      </w:tr>
      <w:tr w:rsidR="008D230A" w:rsidRPr="002D4209" w14:paraId="354A569D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217DB10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3.309061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83BDF5C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6363636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BF4B180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85714286</w:t>
            </w:r>
          </w:p>
        </w:tc>
      </w:tr>
      <w:tr w:rsidR="008D230A" w:rsidRPr="002D4209" w14:paraId="796E08BC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FE99A13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4.581643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FC8D153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0909090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61331E6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85714286</w:t>
            </w:r>
          </w:p>
        </w:tc>
      </w:tr>
      <w:tr w:rsidR="008D230A" w:rsidRPr="002D4209" w14:paraId="7B490A67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D521FBE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5.666643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29870DA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0909090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D2E10D8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57142857</w:t>
            </w:r>
          </w:p>
        </w:tc>
      </w:tr>
      <w:tr w:rsidR="008D230A" w:rsidRPr="002D4209" w14:paraId="58D0424E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C210CC0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6.3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AF2FAFD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0909090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693A290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28571429</w:t>
            </w:r>
          </w:p>
        </w:tc>
      </w:tr>
      <w:tr w:rsidR="008D230A" w:rsidRPr="002D4209" w14:paraId="2AC548C2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88C9BED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6.799704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546BB06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0909090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581AC8D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</w:t>
            </w:r>
          </w:p>
        </w:tc>
      </w:tr>
      <w:tr w:rsidR="008D230A" w:rsidRPr="002D4209" w14:paraId="682CE897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D850268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9.584704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2BA3802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0909090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D0371AD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71428571</w:t>
            </w:r>
          </w:p>
        </w:tc>
      </w:tr>
      <w:tr w:rsidR="008D230A" w:rsidRPr="002D4209" w14:paraId="3D63A956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DE3D488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3.235254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85D198E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5454545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6AA469C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71428571</w:t>
            </w:r>
          </w:p>
        </w:tc>
      </w:tr>
      <w:tr w:rsidR="008D230A" w:rsidRPr="002D4209" w14:paraId="3A46D7B5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36419D7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5.33837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2401F87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5454545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1065064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42857143</w:t>
            </w:r>
          </w:p>
        </w:tc>
      </w:tr>
      <w:tr w:rsidR="008D230A" w:rsidRPr="002D4209" w14:paraId="1E6F2697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ACE0A41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7.488121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D6C2EBC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5454545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A49DB4F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14285714</w:t>
            </w:r>
          </w:p>
        </w:tc>
      </w:tr>
      <w:tr w:rsidR="008D230A" w:rsidRPr="002D4209" w14:paraId="42BF8E7D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9282DDF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0.547302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57494A3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5454545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476F5C6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85714286</w:t>
            </w:r>
          </w:p>
        </w:tc>
      </w:tr>
      <w:tr w:rsidR="008D230A" w:rsidRPr="002D4209" w14:paraId="0BC13F8A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9CA17EB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6.4016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9046949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9480A55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85714286</w:t>
            </w:r>
          </w:p>
        </w:tc>
      </w:tr>
      <w:tr w:rsidR="008D230A" w:rsidRPr="002D4209" w14:paraId="05123380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FAF50C0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3.177360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3B99164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10B99A6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57142857</w:t>
            </w:r>
          </w:p>
        </w:tc>
      </w:tr>
      <w:tr w:rsidR="008D230A" w:rsidRPr="002D4209" w14:paraId="03685FC0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64E5FD6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7.482440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7BF6046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3DD1480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28571429</w:t>
            </w:r>
          </w:p>
        </w:tc>
      </w:tr>
      <w:tr w:rsidR="008D230A" w:rsidRPr="002D4209" w14:paraId="78E427B3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62DF5EE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2.586318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C40999B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551A99A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</w:t>
            </w:r>
          </w:p>
        </w:tc>
      </w:tr>
      <w:tr w:rsidR="008D230A" w:rsidRPr="002D4209" w14:paraId="50AD7083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3D3E50D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6.859456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3071AA2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2959CCE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71428571</w:t>
            </w:r>
          </w:p>
        </w:tc>
      </w:tr>
      <w:tr w:rsidR="008D230A" w:rsidRPr="002D4209" w14:paraId="7CCA073C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8C23E16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8.661640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ED4AC6E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FE7DB03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42857143</w:t>
            </w:r>
          </w:p>
        </w:tc>
      </w:tr>
      <w:tr w:rsidR="008D230A" w:rsidRPr="002D4209" w14:paraId="66197B3E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D848074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9.991568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F40E57E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7B0D649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14285714</w:t>
            </w:r>
          </w:p>
        </w:tc>
      </w:tr>
      <w:tr w:rsidR="008D230A" w:rsidRPr="002D4209" w14:paraId="129C2BFB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A99F9B9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4.857493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00E263F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9DDF210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85714286</w:t>
            </w:r>
          </w:p>
        </w:tc>
      </w:tr>
      <w:tr w:rsidR="008D230A" w:rsidRPr="002D4209" w14:paraId="7CAF9A74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C4FE6F9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lastRenderedPageBreak/>
              <w:t>89.55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05C8711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8B68240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57142857</w:t>
            </w:r>
          </w:p>
        </w:tc>
      </w:tr>
      <w:tr w:rsidR="008D230A" w:rsidRPr="002D4209" w14:paraId="707D596D" w14:textId="77777777" w:rsidTr="00877523">
        <w:trPr>
          <w:trHeight w:val="400"/>
        </w:trPr>
        <w:tc>
          <w:tcPr>
            <w:tcW w:w="1621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7C53FBC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1.6177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52B0934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F0CFE1C" w14:textId="77777777" w:rsidR="008D230A" w:rsidRPr="002D4209" w:rsidRDefault="008D230A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2D420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28571429</w:t>
            </w:r>
          </w:p>
        </w:tc>
      </w:tr>
    </w:tbl>
    <w:p w14:paraId="74F544FF" w14:textId="77777777" w:rsidR="008D230A" w:rsidRPr="002D4209" w:rsidRDefault="008D230A" w:rsidP="003E0523">
      <w:pPr>
        <w:rPr>
          <w:rFonts w:asciiTheme="majorHAnsi" w:hAnsiTheme="majorHAnsi" w:cstheme="majorHAnsi"/>
          <w:lang w:val="en-US"/>
        </w:rPr>
      </w:pPr>
    </w:p>
    <w:sectPr w:rsidR="008D230A" w:rsidRPr="002D4209" w:rsidSect="00FC23C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FA439B"/>
    <w:multiLevelType w:val="hybridMultilevel"/>
    <w:tmpl w:val="80827D7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62715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523"/>
    <w:rsid w:val="000208D1"/>
    <w:rsid w:val="000D2853"/>
    <w:rsid w:val="00136C0E"/>
    <w:rsid w:val="00154F5B"/>
    <w:rsid w:val="00175BB1"/>
    <w:rsid w:val="002D4209"/>
    <w:rsid w:val="002E58E3"/>
    <w:rsid w:val="0032663C"/>
    <w:rsid w:val="003C43A2"/>
    <w:rsid w:val="003E0523"/>
    <w:rsid w:val="004231E2"/>
    <w:rsid w:val="004F19A2"/>
    <w:rsid w:val="00572B56"/>
    <w:rsid w:val="005F53EA"/>
    <w:rsid w:val="006F2850"/>
    <w:rsid w:val="00733589"/>
    <w:rsid w:val="00753000"/>
    <w:rsid w:val="00766DBB"/>
    <w:rsid w:val="007E2450"/>
    <w:rsid w:val="00877523"/>
    <w:rsid w:val="0088737E"/>
    <w:rsid w:val="008D230A"/>
    <w:rsid w:val="00917C5F"/>
    <w:rsid w:val="00994A4B"/>
    <w:rsid w:val="0099776E"/>
    <w:rsid w:val="009F2142"/>
    <w:rsid w:val="00B313FE"/>
    <w:rsid w:val="00B82B9C"/>
    <w:rsid w:val="00C437D1"/>
    <w:rsid w:val="00CE6459"/>
    <w:rsid w:val="00CF2BB6"/>
    <w:rsid w:val="00D41230"/>
    <w:rsid w:val="00E469D8"/>
    <w:rsid w:val="00EC173E"/>
    <w:rsid w:val="00EE42FE"/>
    <w:rsid w:val="00FC2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DBF008F"/>
  <w14:defaultImageDpi w14:val="32767"/>
  <w15:chartTrackingRefBased/>
  <w15:docId w15:val="{B39A6434-571F-3B4F-902E-5C1FE9AC6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3E0523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E05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E05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E052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E052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E052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E052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E052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E052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E052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E052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E05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E052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E0523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E0523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E052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E052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E052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E052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E05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3E05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E052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E05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E052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3E052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E0523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3E0523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E052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E0523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E0523"/>
    <w:rPr>
      <w:b/>
      <w:bCs/>
      <w:smallCaps/>
      <w:color w:val="2F5496" w:themeColor="accent1" w:themeShade="BF"/>
      <w:spacing w:val="5"/>
    </w:rPr>
  </w:style>
  <w:style w:type="character" w:styleId="Kommentarzeichen">
    <w:name w:val="annotation reference"/>
    <w:uiPriority w:val="99"/>
    <w:rsid w:val="003E0523"/>
    <w:rPr>
      <w:sz w:val="16"/>
      <w:szCs w:val="16"/>
    </w:rPr>
  </w:style>
  <w:style w:type="table" w:styleId="Tabellenraster">
    <w:name w:val="Table Grid"/>
    <w:basedOn w:val="NormaleTabelle"/>
    <w:uiPriority w:val="39"/>
    <w:rsid w:val="003E052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link w:val="KommentartextZchn"/>
    <w:uiPriority w:val="99"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table" w:styleId="Gitternetztabelle1hell">
    <w:name w:val="Grid Table 1 Light"/>
    <w:basedOn w:val="NormaleTabelle"/>
    <w:uiPriority w:val="46"/>
    <w:rsid w:val="008D230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2">
    <w:name w:val="Plain Table 2"/>
    <w:basedOn w:val="NormaleTabelle"/>
    <w:uiPriority w:val="42"/>
    <w:rsid w:val="008D230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8D230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emithellemGitternetz">
    <w:name w:val="Grid Table Light"/>
    <w:basedOn w:val="NormaleTabelle"/>
    <w:uiPriority w:val="40"/>
    <w:rsid w:val="008D230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8D230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5300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53000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paragraph" w:styleId="berarbeitung">
    <w:name w:val="Revision"/>
    <w:hidden/>
    <w:uiPriority w:val="99"/>
    <w:semiHidden/>
    <w:rsid w:val="00753000"/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18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7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84</Words>
  <Characters>4315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dan Vucinic</dc:creator>
  <cp:keywords/>
  <dc:description/>
  <cp:lastModifiedBy>Vladan Vucinic</cp:lastModifiedBy>
  <cp:revision>2</cp:revision>
  <dcterms:created xsi:type="dcterms:W3CDTF">2025-05-17T06:55:00Z</dcterms:created>
  <dcterms:modified xsi:type="dcterms:W3CDTF">2025-05-17T06:55:00Z</dcterms:modified>
</cp:coreProperties>
</file>